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377DB" w14:textId="4D4C9935" w:rsidR="00C053F3" w:rsidRPr="009F2FD1" w:rsidRDefault="00C053F3" w:rsidP="00C053F3">
      <w:pPr>
        <w:jc w:val="both"/>
        <w:rPr>
          <w:rFonts w:cstheme="minorHAnsi"/>
          <w:sz w:val="20"/>
          <w:szCs w:val="20"/>
          <w:lang w:val="en-US"/>
        </w:rPr>
      </w:pPr>
      <w:r w:rsidRPr="009F2FD1">
        <w:rPr>
          <w:rFonts w:cstheme="minorHAnsi"/>
          <w:b/>
          <w:bCs/>
          <w:sz w:val="20"/>
          <w:szCs w:val="20"/>
          <w:lang w:val="en-US"/>
        </w:rPr>
        <w:t>Supplementary Table S1:</w:t>
      </w:r>
      <w:r w:rsidRPr="009F2FD1">
        <w:rPr>
          <w:rFonts w:cstheme="minorHAnsi"/>
          <w:sz w:val="20"/>
          <w:szCs w:val="20"/>
          <w:lang w:val="en-US"/>
        </w:rPr>
        <w:t xml:space="preserve"> </w:t>
      </w:r>
      <w:r w:rsidR="00DC2D90" w:rsidRPr="009F2FD1">
        <w:rPr>
          <w:rFonts w:cstheme="minorHAnsi"/>
          <w:sz w:val="20"/>
          <w:szCs w:val="20"/>
          <w:lang w:val="en-US"/>
        </w:rPr>
        <w:t xml:space="preserve">Baseline clinical characteristics of patients </w:t>
      </w:r>
    </w:p>
    <w:tbl>
      <w:tblPr>
        <w:tblStyle w:val="Mkatabulky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51"/>
        <w:gridCol w:w="1367"/>
        <w:gridCol w:w="1418"/>
        <w:gridCol w:w="1417"/>
      </w:tblGrid>
      <w:tr w:rsidR="00DC2D90" w:rsidRPr="009F2FD1" w14:paraId="73D6802F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99CB1F" w14:textId="77777777" w:rsidR="00DC2D90" w:rsidRPr="009F2FD1" w:rsidRDefault="00DC2D90" w:rsidP="0003465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bookmarkStart w:id="0" w:name="_Hlk132281958"/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Parameters</w:t>
            </w:r>
            <w:r w:rsidRPr="009F2FD1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1257CC" w14:textId="77777777" w:rsidR="00DC2D90" w:rsidRPr="009F2FD1" w:rsidRDefault="00DC2D90" w:rsidP="0003465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6BF30C2" w14:textId="77777777" w:rsidR="00DC2D90" w:rsidRPr="009F2FD1" w:rsidRDefault="00DC2D90" w:rsidP="0003465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M (N = 2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E61DC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EMD (N = 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BD1787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CL (N = 13)</w:t>
            </w:r>
          </w:p>
        </w:tc>
      </w:tr>
      <w:tr w:rsidR="00DC2D90" w:rsidRPr="009F2FD1" w14:paraId="17AE086C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07008523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bookmarkStart w:id="1" w:name="_Hlk132281970"/>
            <w:bookmarkEnd w:id="0"/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Sex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hideMark/>
          </w:tcPr>
          <w:p w14:paraId="3A003F2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an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6834775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6 (55.2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559254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4 (70.6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F6E89C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53.8 %)</w:t>
            </w:r>
          </w:p>
        </w:tc>
      </w:tr>
      <w:tr w:rsidR="00DC2D90" w:rsidRPr="009F2FD1" w14:paraId="5ED7DF44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0A85DFB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4CE35594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Woman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856E528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3 (44.8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8A219EE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0 (29.4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C9969B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46.2 %)</w:t>
            </w:r>
          </w:p>
        </w:tc>
      </w:tr>
      <w:tr w:rsidR="00DC2D90" w:rsidRPr="009F2FD1" w14:paraId="46BA3D29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9D1AC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Ag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A2848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E8804A9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9 (44–8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78B35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2 (44–8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14327E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6 (31–82)</w:t>
            </w:r>
          </w:p>
        </w:tc>
      </w:tr>
      <w:tr w:rsidR="00DC2D90" w:rsidRPr="009F2FD1" w14:paraId="6B055F66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71C9367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ECOG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4F3C6F7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5C8E0804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6.9 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4FD67A16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26.5 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21688C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7.7 %)</w:t>
            </w:r>
          </w:p>
        </w:tc>
      </w:tr>
      <w:tr w:rsidR="00DC2D90" w:rsidRPr="009F2FD1" w14:paraId="5441C2D3" w14:textId="77777777" w:rsidTr="00DC2D90">
        <w:trPr>
          <w:trHeight w:val="227"/>
        </w:trPr>
        <w:tc>
          <w:tcPr>
            <w:tcW w:w="2552" w:type="dxa"/>
            <w:tcBorders>
              <w:top w:val="nil"/>
            </w:tcBorders>
            <w:hideMark/>
          </w:tcPr>
          <w:p w14:paraId="4829C89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</w:tcBorders>
            <w:hideMark/>
          </w:tcPr>
          <w:p w14:paraId="0600F824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367" w:type="dxa"/>
            <w:tcBorders>
              <w:top w:val="nil"/>
            </w:tcBorders>
          </w:tcPr>
          <w:p w14:paraId="6E3C21CA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5 (51.7 %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13E942B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26.5 %)</w:t>
            </w:r>
          </w:p>
        </w:tc>
        <w:tc>
          <w:tcPr>
            <w:tcW w:w="1417" w:type="dxa"/>
            <w:tcBorders>
              <w:top w:val="nil"/>
            </w:tcBorders>
          </w:tcPr>
          <w:p w14:paraId="76B205F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53.8 %)</w:t>
            </w:r>
          </w:p>
        </w:tc>
      </w:tr>
      <w:tr w:rsidR="00DC2D90" w:rsidRPr="009F2FD1" w14:paraId="30E9CA97" w14:textId="77777777" w:rsidTr="00DC2D90">
        <w:trPr>
          <w:trHeight w:val="227"/>
        </w:trPr>
        <w:tc>
          <w:tcPr>
            <w:tcW w:w="2552" w:type="dxa"/>
            <w:hideMark/>
          </w:tcPr>
          <w:p w14:paraId="79DC0419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08961F0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367" w:type="dxa"/>
          </w:tcPr>
          <w:p w14:paraId="02322C30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31.0 %)</w:t>
            </w:r>
          </w:p>
        </w:tc>
        <w:tc>
          <w:tcPr>
            <w:tcW w:w="1418" w:type="dxa"/>
            <w:hideMark/>
          </w:tcPr>
          <w:p w14:paraId="59D5E795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3 (38.2 %)</w:t>
            </w:r>
          </w:p>
        </w:tc>
        <w:tc>
          <w:tcPr>
            <w:tcW w:w="1417" w:type="dxa"/>
          </w:tcPr>
          <w:p w14:paraId="7E22172B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 (38.5 %)</w:t>
            </w:r>
          </w:p>
        </w:tc>
      </w:tr>
      <w:tr w:rsidR="00DC2D90" w:rsidRPr="009F2FD1" w14:paraId="2C7CEB93" w14:textId="77777777" w:rsidTr="00DC2D90">
        <w:trPr>
          <w:trHeight w:val="227"/>
        </w:trPr>
        <w:tc>
          <w:tcPr>
            <w:tcW w:w="2552" w:type="dxa"/>
            <w:hideMark/>
          </w:tcPr>
          <w:p w14:paraId="140DCFF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70EFC05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1367" w:type="dxa"/>
          </w:tcPr>
          <w:p w14:paraId="38B1ED38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6.9 %)</w:t>
            </w:r>
          </w:p>
        </w:tc>
        <w:tc>
          <w:tcPr>
            <w:tcW w:w="1418" w:type="dxa"/>
            <w:hideMark/>
          </w:tcPr>
          <w:p w14:paraId="1CE658AF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 (8.8 %)</w:t>
            </w:r>
          </w:p>
        </w:tc>
        <w:tc>
          <w:tcPr>
            <w:tcW w:w="1417" w:type="dxa"/>
          </w:tcPr>
          <w:p w14:paraId="4BE4F529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</w:tr>
      <w:tr w:rsidR="00DC2D90" w:rsidRPr="009F2FD1" w14:paraId="4C3C1689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4F663873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1F9069A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231BEEE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3.4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97657B9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1034F1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</w:tr>
      <w:tr w:rsidR="00DC2D90" w:rsidRPr="009F2FD1" w14:paraId="0745005C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383950EC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bookmarkStart w:id="2" w:name="_Hlk132281985"/>
            <w:bookmarkEnd w:id="1"/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SS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09E24EB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Stage 1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49F1B7CA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20.7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92491E7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9 (55.9 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AFE3CBB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15.4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C2D90" w:rsidRPr="009F2FD1" w14:paraId="195F40C0" w14:textId="77777777" w:rsidTr="00DC2D90">
        <w:trPr>
          <w:trHeight w:val="227"/>
        </w:trPr>
        <w:tc>
          <w:tcPr>
            <w:tcW w:w="2552" w:type="dxa"/>
            <w:tcBorders>
              <w:top w:val="nil"/>
            </w:tcBorders>
            <w:hideMark/>
          </w:tcPr>
          <w:p w14:paraId="7D2B8403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</w:tcBorders>
            <w:hideMark/>
          </w:tcPr>
          <w:p w14:paraId="097468F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Stage 2</w:t>
            </w:r>
          </w:p>
        </w:tc>
        <w:tc>
          <w:tcPr>
            <w:tcW w:w="1367" w:type="dxa"/>
            <w:tcBorders>
              <w:top w:val="nil"/>
            </w:tcBorders>
          </w:tcPr>
          <w:p w14:paraId="51EAB726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20.7 %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3480FF3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17.6 %)</w:t>
            </w:r>
          </w:p>
        </w:tc>
        <w:tc>
          <w:tcPr>
            <w:tcW w:w="1417" w:type="dxa"/>
            <w:tcBorders>
              <w:top w:val="nil"/>
            </w:tcBorders>
          </w:tcPr>
          <w:p w14:paraId="53CC266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15.4 %)</w:t>
            </w:r>
          </w:p>
        </w:tc>
      </w:tr>
      <w:tr w:rsidR="00DC2D90" w:rsidRPr="009F2FD1" w14:paraId="7E27E30D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7643D4D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234A680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Stage 3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8856F24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7 (58.6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205A46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26.5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81B64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69.2 %)</w:t>
            </w:r>
          </w:p>
        </w:tc>
      </w:tr>
      <w:tr w:rsidR="00DC2D90" w:rsidRPr="009F2FD1" w14:paraId="537F1895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5B3E6919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Durie-Salmon stage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0452DC3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79D62428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6.9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2736030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E1DE33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C2D90" w:rsidRPr="009F2FD1" w14:paraId="44F63722" w14:textId="77777777" w:rsidTr="00DC2D90">
        <w:trPr>
          <w:trHeight w:val="227"/>
        </w:trPr>
        <w:tc>
          <w:tcPr>
            <w:tcW w:w="2552" w:type="dxa"/>
            <w:tcBorders>
              <w:top w:val="nil"/>
            </w:tcBorders>
            <w:hideMark/>
          </w:tcPr>
          <w:p w14:paraId="4DDEE2E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</w:tcBorders>
            <w:hideMark/>
          </w:tcPr>
          <w:p w14:paraId="7AB35211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I</w:t>
            </w:r>
          </w:p>
        </w:tc>
        <w:tc>
          <w:tcPr>
            <w:tcW w:w="1367" w:type="dxa"/>
            <w:tcBorders>
              <w:top w:val="nil"/>
            </w:tcBorders>
          </w:tcPr>
          <w:p w14:paraId="4C603F13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20.7 %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2360A12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2.9 %)</w:t>
            </w:r>
          </w:p>
        </w:tc>
        <w:tc>
          <w:tcPr>
            <w:tcW w:w="1417" w:type="dxa"/>
            <w:tcBorders>
              <w:top w:val="nil"/>
            </w:tcBorders>
          </w:tcPr>
          <w:p w14:paraId="4D12580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 (46.2 %)</w:t>
            </w:r>
          </w:p>
        </w:tc>
      </w:tr>
      <w:tr w:rsidR="00DC2D90" w:rsidRPr="009F2FD1" w14:paraId="0EB3C893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34ADE0E7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0D99D7A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II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1F41F47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1 (72.4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D60C44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3 (97.1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57B23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53.8 %)</w:t>
            </w:r>
          </w:p>
        </w:tc>
      </w:tr>
      <w:tr w:rsidR="00DC2D90" w:rsidRPr="009F2FD1" w14:paraId="578D0261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222263E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Durie-Salmon substage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1C60619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388D1701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1 (72.4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17B854D6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9 (85.3 %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9B568F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4 (30.8 %)</w:t>
            </w:r>
          </w:p>
        </w:tc>
      </w:tr>
      <w:tr w:rsidR="00DC2D90" w:rsidRPr="009F2FD1" w14:paraId="374B9DCB" w14:textId="77777777" w:rsidTr="00DC2D90">
        <w:trPr>
          <w:trHeight w:val="227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hideMark/>
          </w:tcPr>
          <w:p w14:paraId="57A12DC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hideMark/>
          </w:tcPr>
          <w:p w14:paraId="5D667419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3E80DB7E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8 (27.6 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707146A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 (14.7 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4AFE19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 (69.2 %)</w:t>
            </w:r>
          </w:p>
        </w:tc>
      </w:tr>
      <w:bookmarkEnd w:id="2"/>
      <w:tr w:rsidR="00DC2D90" w:rsidRPr="009F2FD1" w14:paraId="15231372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6AF1373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-protein type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42DFCA84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Biclonal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1E68F0EA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3AEEF50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2.9 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3A29CF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</w:tr>
      <w:tr w:rsidR="00DC2D90" w:rsidRPr="009F2FD1" w14:paraId="415F8C1C" w14:textId="77777777" w:rsidTr="00DC2D90">
        <w:trPr>
          <w:trHeight w:val="227"/>
        </w:trPr>
        <w:tc>
          <w:tcPr>
            <w:tcW w:w="2552" w:type="dxa"/>
            <w:tcBorders>
              <w:top w:val="nil"/>
            </w:tcBorders>
            <w:hideMark/>
          </w:tcPr>
          <w:p w14:paraId="7DADAF83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</w:tcBorders>
            <w:hideMark/>
          </w:tcPr>
          <w:p w14:paraId="0B33302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gA</w:t>
            </w:r>
          </w:p>
        </w:tc>
        <w:tc>
          <w:tcPr>
            <w:tcW w:w="1367" w:type="dxa"/>
            <w:tcBorders>
              <w:top w:val="nil"/>
            </w:tcBorders>
          </w:tcPr>
          <w:p w14:paraId="45CAE983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24.1 %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146D19E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2 (35.3 %)</w:t>
            </w:r>
          </w:p>
        </w:tc>
        <w:tc>
          <w:tcPr>
            <w:tcW w:w="1417" w:type="dxa"/>
            <w:tcBorders>
              <w:top w:val="nil"/>
            </w:tcBorders>
          </w:tcPr>
          <w:p w14:paraId="3887D8E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7.7 %)</w:t>
            </w:r>
          </w:p>
        </w:tc>
      </w:tr>
      <w:tr w:rsidR="00DC2D90" w:rsidRPr="009F2FD1" w14:paraId="677CDEBD" w14:textId="77777777" w:rsidTr="00DC2D90">
        <w:trPr>
          <w:trHeight w:val="227"/>
        </w:trPr>
        <w:tc>
          <w:tcPr>
            <w:tcW w:w="2552" w:type="dxa"/>
            <w:hideMark/>
          </w:tcPr>
          <w:p w14:paraId="098ED967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483705FB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gG</w:t>
            </w:r>
          </w:p>
        </w:tc>
        <w:tc>
          <w:tcPr>
            <w:tcW w:w="1367" w:type="dxa"/>
          </w:tcPr>
          <w:p w14:paraId="01ED458E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0 (69.0 %)</w:t>
            </w:r>
          </w:p>
        </w:tc>
        <w:tc>
          <w:tcPr>
            <w:tcW w:w="1418" w:type="dxa"/>
            <w:hideMark/>
          </w:tcPr>
          <w:p w14:paraId="06920420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6 (47.1 %)</w:t>
            </w:r>
          </w:p>
        </w:tc>
        <w:tc>
          <w:tcPr>
            <w:tcW w:w="1417" w:type="dxa"/>
          </w:tcPr>
          <w:p w14:paraId="2AB4E13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53.8 %)</w:t>
            </w:r>
          </w:p>
        </w:tc>
      </w:tr>
      <w:tr w:rsidR="00DC2D90" w:rsidRPr="009F2FD1" w14:paraId="5982DFA6" w14:textId="77777777" w:rsidTr="00DC2D90">
        <w:trPr>
          <w:trHeight w:val="227"/>
        </w:trPr>
        <w:tc>
          <w:tcPr>
            <w:tcW w:w="2552" w:type="dxa"/>
            <w:hideMark/>
          </w:tcPr>
          <w:p w14:paraId="3C79F5D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2DDA0D2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IgM</w:t>
            </w:r>
          </w:p>
        </w:tc>
        <w:tc>
          <w:tcPr>
            <w:tcW w:w="1367" w:type="dxa"/>
          </w:tcPr>
          <w:p w14:paraId="21368FC5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8" w:type="dxa"/>
            <w:hideMark/>
          </w:tcPr>
          <w:p w14:paraId="453637CE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7" w:type="dxa"/>
          </w:tcPr>
          <w:p w14:paraId="4C07BF5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7.7 %)</w:t>
            </w:r>
          </w:p>
        </w:tc>
      </w:tr>
      <w:tr w:rsidR="00DC2D90" w:rsidRPr="009F2FD1" w14:paraId="39AF6250" w14:textId="77777777" w:rsidTr="00DC2D90">
        <w:trPr>
          <w:trHeight w:val="227"/>
        </w:trPr>
        <w:tc>
          <w:tcPr>
            <w:tcW w:w="2552" w:type="dxa"/>
            <w:hideMark/>
          </w:tcPr>
          <w:p w14:paraId="0CCAC59D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5A0BD780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LC only</w:t>
            </w:r>
          </w:p>
        </w:tc>
        <w:tc>
          <w:tcPr>
            <w:tcW w:w="1367" w:type="dxa"/>
          </w:tcPr>
          <w:p w14:paraId="13571D93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6.9 %)</w:t>
            </w:r>
          </w:p>
        </w:tc>
        <w:tc>
          <w:tcPr>
            <w:tcW w:w="1418" w:type="dxa"/>
            <w:hideMark/>
          </w:tcPr>
          <w:p w14:paraId="10163C3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 (8.8 %)</w:t>
            </w:r>
          </w:p>
        </w:tc>
        <w:tc>
          <w:tcPr>
            <w:tcW w:w="1417" w:type="dxa"/>
          </w:tcPr>
          <w:p w14:paraId="4011AD9A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 (23.1 %)</w:t>
            </w:r>
          </w:p>
        </w:tc>
      </w:tr>
      <w:tr w:rsidR="00DC2D90" w:rsidRPr="009F2FD1" w14:paraId="63743B41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185B70C1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07016B51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Nonsecretory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C7EB5AD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40C90FB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5.9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22AC9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7.7 %)</w:t>
            </w:r>
          </w:p>
        </w:tc>
      </w:tr>
      <w:tr w:rsidR="00DC2D90" w:rsidRPr="009F2FD1" w14:paraId="19A582F3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12170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Serum M-protein quantity (g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9A53B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F14ABDE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43.8 (1.5–78.2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2188B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9.3 (0.0–80.8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4495D8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5.4 (0.0–80.2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DC2D90" w:rsidRPr="009F2FD1" w14:paraId="0870569E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7D9D75B9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Light chain type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hideMark/>
          </w:tcPr>
          <w:p w14:paraId="1CBA250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Biclonal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2C2C64D3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3E24CB38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2.9 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494F1A5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</w:tr>
      <w:tr w:rsidR="00DC2D90" w:rsidRPr="009F2FD1" w14:paraId="16DF653D" w14:textId="77777777" w:rsidTr="00DC2D90">
        <w:trPr>
          <w:trHeight w:val="227"/>
        </w:trPr>
        <w:tc>
          <w:tcPr>
            <w:tcW w:w="2552" w:type="dxa"/>
            <w:tcBorders>
              <w:top w:val="nil"/>
            </w:tcBorders>
            <w:hideMark/>
          </w:tcPr>
          <w:p w14:paraId="58B7A64B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top w:val="nil"/>
            </w:tcBorders>
            <w:hideMark/>
          </w:tcPr>
          <w:p w14:paraId="187367BF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Kappa</w:t>
            </w:r>
          </w:p>
        </w:tc>
        <w:tc>
          <w:tcPr>
            <w:tcW w:w="1367" w:type="dxa"/>
            <w:tcBorders>
              <w:top w:val="nil"/>
            </w:tcBorders>
          </w:tcPr>
          <w:p w14:paraId="1E5FDA1D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2 (75.9 %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5E3F483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5 (44.1 %)</w:t>
            </w:r>
          </w:p>
        </w:tc>
        <w:tc>
          <w:tcPr>
            <w:tcW w:w="1417" w:type="dxa"/>
            <w:tcBorders>
              <w:top w:val="nil"/>
            </w:tcBorders>
          </w:tcPr>
          <w:p w14:paraId="3CC1B92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 (38.5 %)</w:t>
            </w:r>
          </w:p>
        </w:tc>
      </w:tr>
      <w:tr w:rsidR="00DC2D90" w:rsidRPr="009F2FD1" w14:paraId="59CC2C2E" w14:textId="77777777" w:rsidTr="00DC2D90">
        <w:trPr>
          <w:trHeight w:val="227"/>
        </w:trPr>
        <w:tc>
          <w:tcPr>
            <w:tcW w:w="2552" w:type="dxa"/>
            <w:hideMark/>
          </w:tcPr>
          <w:p w14:paraId="133B8E5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hideMark/>
          </w:tcPr>
          <w:p w14:paraId="6ED01D0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Lambda</w:t>
            </w:r>
          </w:p>
        </w:tc>
        <w:tc>
          <w:tcPr>
            <w:tcW w:w="1367" w:type="dxa"/>
          </w:tcPr>
          <w:p w14:paraId="40F79B8C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24.1 %)</w:t>
            </w:r>
          </w:p>
        </w:tc>
        <w:tc>
          <w:tcPr>
            <w:tcW w:w="1418" w:type="dxa"/>
            <w:hideMark/>
          </w:tcPr>
          <w:p w14:paraId="76170E44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6 (47.1 %)</w:t>
            </w:r>
          </w:p>
        </w:tc>
        <w:tc>
          <w:tcPr>
            <w:tcW w:w="1417" w:type="dxa"/>
          </w:tcPr>
          <w:p w14:paraId="6D8B40AF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 (53.8 %)</w:t>
            </w:r>
          </w:p>
        </w:tc>
      </w:tr>
      <w:tr w:rsidR="00DC2D90" w:rsidRPr="009F2FD1" w14:paraId="69FE156B" w14:textId="77777777" w:rsidTr="00DC2D9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08C7BD2D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71B1205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Unknown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33398C1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0 (0.0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D77FF73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 (5.9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8FC8B9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 (7.7 %)</w:t>
            </w:r>
          </w:p>
        </w:tc>
      </w:tr>
      <w:tr w:rsidR="00DC2D90" w:rsidRPr="009F2FD1" w14:paraId="650A27DA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8A248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 xml:space="preserve">Hemoglobin level </w:t>
            </w:r>
          </w:p>
          <w:p w14:paraId="3BC67A06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(g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4182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775FD0E1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00 (54–131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D4ED6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11 (72–1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262E67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1 (69–149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C2D90" w:rsidRPr="009F2FD1" w14:paraId="141758BA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7B79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Thrombocyte count (10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9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B6DE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4F32FE6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94 (89–36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15841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29 (29–4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39D51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80 (63–273)</w:t>
            </w:r>
          </w:p>
        </w:tc>
      </w:tr>
      <w:tr w:rsidR="00DC2D90" w:rsidRPr="009F2FD1" w14:paraId="247DE424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B39E60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alcium total level (mmol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CFBBAB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B5F4D16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.4 (1.8–3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D2725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.4 (1.9–3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73B4B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.5 (2.0–4.7)</w:t>
            </w:r>
          </w:p>
        </w:tc>
      </w:tr>
      <w:tr w:rsidR="00DC2D90" w:rsidRPr="009F2FD1" w14:paraId="77F19CAD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5F97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Albumin level (g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F3F03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F014390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4.0 (19.0–48.4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9AD41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9.0 (25.0–48.9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C84418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5.1 (22.5–49.8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DC2D90" w:rsidRPr="009F2FD1" w14:paraId="307543E0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1495D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reatinine level (µmol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4BEF5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9DE87C9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99 (55–1 138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BE82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85 (33–772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D55072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95 (66–1 208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C2D90" w:rsidRPr="009F2FD1" w14:paraId="33F06001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9B2C8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β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cs-CZ"/>
              </w:rPr>
              <w:t>2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-microglobulin (mg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C644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E706F96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.7 (0.1–50.0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574FC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.5 (1.3–28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159075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.9 (2.2–44.9)</w:t>
            </w:r>
            <w:r w:rsidRPr="009F2FD1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C2D90" w:rsidRPr="009F2FD1" w14:paraId="0B68F793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FC621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Lactate dehydrogenase (µkat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0A992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DF607C0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.6 (1.4–6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4360E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3.5 (1.5–24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EA80BD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.5 (2.7–9.0)</w:t>
            </w:r>
          </w:p>
        </w:tc>
      </w:tr>
      <w:tr w:rsidR="00DC2D90" w:rsidRPr="009F2FD1" w14:paraId="782E49C8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E8C6E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-reactive protein (mg·l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-1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E437B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2BFB8A0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6.2 (0.0–97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A9E07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.1 (0.0–118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2D4C74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7.9 (0.0–136.0)</w:t>
            </w:r>
          </w:p>
        </w:tc>
      </w:tr>
      <w:tr w:rsidR="00DC2D90" w:rsidRPr="009F2FD1" w14:paraId="57B34CFC" w14:textId="77777777" w:rsidTr="00DC2D90">
        <w:trPr>
          <w:trHeight w:val="22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179AA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Plasmocyte count (%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br/>
              <w:t>– bone marrow cytology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539E9" w14:textId="77777777" w:rsidR="00DC2D90" w:rsidRPr="009F2FD1" w:rsidRDefault="00DC2D90" w:rsidP="00034655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Median (min–ma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9FB8099" w14:textId="77777777" w:rsidR="00DC2D90" w:rsidRPr="009F2FD1" w:rsidRDefault="00DC2D90" w:rsidP="00034655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21.0 (4.8–66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16F6E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15.5 (0.0–70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9CC6D9" w14:textId="77777777" w:rsidR="00DC2D90" w:rsidRPr="009F2FD1" w:rsidRDefault="00DC2D90" w:rsidP="000346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6"/>
                <w:szCs w:val="16"/>
                <w:lang w:val="en-US"/>
              </w:rPr>
              <w:t>53.2 (15.0–85.8)</w:t>
            </w:r>
          </w:p>
        </w:tc>
      </w:tr>
    </w:tbl>
    <w:p w14:paraId="149D50EB" w14:textId="77777777" w:rsidR="00C053F3" w:rsidRPr="009F2FD1" w:rsidRDefault="00C053F3" w:rsidP="00C053F3">
      <w:pPr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lang w:val="en-US"/>
        </w:rPr>
        <w:t>MM – multiple myeloma, EMD – extramedullary disease, PCL – plasma cell leukemia</w:t>
      </w:r>
    </w:p>
    <w:p w14:paraId="7235F407" w14:textId="5620053B" w:rsidR="00C053F3" w:rsidRPr="009F2FD1" w:rsidRDefault="00C053F3" w:rsidP="00C053F3">
      <w:pPr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i/>
          <w:iCs/>
          <w:sz w:val="18"/>
          <w:szCs w:val="18"/>
          <w:vertAlign w:val="superscript"/>
          <w:lang w:val="en-US"/>
        </w:rPr>
        <w:t>1</w:t>
      </w:r>
      <w:r w:rsidRPr="009F2FD1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9F2FD1">
        <w:rPr>
          <w:rFonts w:cstheme="minorHAnsi"/>
          <w:sz w:val="18"/>
          <w:szCs w:val="18"/>
          <w:lang w:val="en-US"/>
        </w:rPr>
        <w:t xml:space="preserve">Described using n (%) in categorical variables and median </w:t>
      </w:r>
      <w:r w:rsidRPr="009F2FD1">
        <w:rPr>
          <w:rFonts w:eastAsia="Times New Roman" w:cstheme="minorHAnsi"/>
          <w:color w:val="000000"/>
          <w:sz w:val="18"/>
          <w:szCs w:val="18"/>
          <w:lang w:val="en-US" w:eastAsia="cs-CZ"/>
        </w:rPr>
        <w:t>(minimum–maximum) in continuous variables.</w:t>
      </w:r>
      <w:r w:rsidRPr="009F2FD1">
        <w:rPr>
          <w:rFonts w:eastAsia="Times New Roman" w:cstheme="minorHAnsi"/>
          <w:color w:val="000000"/>
          <w:sz w:val="18"/>
          <w:szCs w:val="18"/>
          <w:lang w:val="en-US" w:eastAsia="cs-CZ"/>
        </w:rPr>
        <w:br/>
      </w:r>
    </w:p>
    <w:p w14:paraId="1ADF9446" w14:textId="77777777" w:rsidR="00C053F3" w:rsidRPr="009F2FD1" w:rsidRDefault="00C053F3" w:rsidP="00C053F3">
      <w:pPr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lang w:val="en-US"/>
        </w:rPr>
        <w:br w:type="page"/>
      </w:r>
    </w:p>
    <w:p w14:paraId="0E481248" w14:textId="2DCF359C" w:rsidR="00C053F3" w:rsidRPr="009F2FD1" w:rsidRDefault="00C053F3" w:rsidP="00C053F3">
      <w:pPr>
        <w:jc w:val="both"/>
        <w:rPr>
          <w:rFonts w:cstheme="minorHAnsi"/>
          <w:sz w:val="20"/>
          <w:szCs w:val="20"/>
          <w:lang w:val="en-US"/>
        </w:rPr>
      </w:pPr>
      <w:r w:rsidRPr="009F2FD1">
        <w:rPr>
          <w:rFonts w:cstheme="minorHAnsi"/>
          <w:b/>
          <w:bCs/>
          <w:sz w:val="20"/>
          <w:szCs w:val="20"/>
          <w:lang w:val="en-US"/>
        </w:rPr>
        <w:lastRenderedPageBreak/>
        <w:t>Supplementary Table S2:</w:t>
      </w:r>
      <w:r w:rsidRPr="009F2FD1">
        <w:rPr>
          <w:rFonts w:cstheme="minorHAnsi"/>
          <w:sz w:val="20"/>
          <w:szCs w:val="20"/>
          <w:lang w:val="en-US"/>
        </w:rPr>
        <w:t xml:space="preserve"> </w:t>
      </w:r>
      <w:r w:rsidR="00DC2D90" w:rsidRPr="009F2FD1">
        <w:rPr>
          <w:rFonts w:cstheme="minorHAnsi"/>
          <w:sz w:val="20"/>
          <w:szCs w:val="20"/>
          <w:lang w:val="en-US"/>
        </w:rPr>
        <w:t>F</w:t>
      </w:r>
      <w:r w:rsidRPr="009F2FD1">
        <w:rPr>
          <w:rFonts w:cstheme="minorHAnsi"/>
          <w:sz w:val="20"/>
          <w:szCs w:val="20"/>
          <w:lang w:val="en-US"/>
        </w:rPr>
        <w:t xml:space="preserve">luorescently </w:t>
      </w:r>
      <w:r w:rsidR="00DC2D90" w:rsidRPr="009F2FD1">
        <w:rPr>
          <w:rFonts w:cstheme="minorHAnsi"/>
          <w:sz w:val="20"/>
          <w:szCs w:val="20"/>
          <w:lang w:val="en-US"/>
        </w:rPr>
        <w:t>labelled monoclonal antibodies used for flow cytometry</w:t>
      </w:r>
      <w:r w:rsidRPr="009F2FD1">
        <w:rPr>
          <w:rFonts w:cstheme="minorHAnsi"/>
          <w:sz w:val="20"/>
          <w:szCs w:val="20"/>
          <w:lang w:val="en-US"/>
        </w:rPr>
        <w:t xml:space="preserve"> 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09"/>
        <w:gridCol w:w="3728"/>
      </w:tblGrid>
      <w:tr w:rsidR="00C053F3" w:rsidRPr="009F2FD1" w14:paraId="33E9409F" w14:textId="77777777" w:rsidTr="0003465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DF20741" w14:textId="0F7BB60D" w:rsidR="00C053F3" w:rsidRPr="009F2FD1" w:rsidRDefault="00DC2D90" w:rsidP="0003465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490D442B" w14:textId="77777777" w:rsidR="00C053F3" w:rsidRPr="009F2FD1" w:rsidRDefault="00C053F3" w:rsidP="0003465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14:paraId="1CFD13B1" w14:textId="77777777" w:rsidR="00C053F3" w:rsidRPr="009F2FD1" w:rsidRDefault="00C053F3" w:rsidP="0003465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pplier</w:t>
            </w:r>
          </w:p>
        </w:tc>
      </w:tr>
      <w:tr w:rsidR="00C053F3" w:rsidRPr="009F2FD1" w14:paraId="733DADFC" w14:textId="77777777" w:rsidTr="00034655">
        <w:tc>
          <w:tcPr>
            <w:tcW w:w="2694" w:type="dxa"/>
            <w:tcBorders>
              <w:top w:val="single" w:sz="4" w:space="0" w:color="auto"/>
            </w:tcBorders>
          </w:tcPr>
          <w:p w14:paraId="1660ED01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19-PC7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1F70FFA7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J3-119</w:t>
            </w:r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4D0C7DAA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Beckman Coulter</w:t>
            </w:r>
          </w:p>
        </w:tc>
      </w:tr>
      <w:tr w:rsidR="00C053F3" w:rsidRPr="009F2FD1" w14:paraId="25FF338C" w14:textId="77777777" w:rsidTr="00034655">
        <w:tc>
          <w:tcPr>
            <w:tcW w:w="2694" w:type="dxa"/>
          </w:tcPr>
          <w:p w14:paraId="2048847A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20-FITC</w:t>
            </w:r>
          </w:p>
        </w:tc>
        <w:tc>
          <w:tcPr>
            <w:tcW w:w="2509" w:type="dxa"/>
          </w:tcPr>
          <w:p w14:paraId="190EED67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2H7</w:t>
            </w:r>
          </w:p>
        </w:tc>
        <w:tc>
          <w:tcPr>
            <w:tcW w:w="3728" w:type="dxa"/>
          </w:tcPr>
          <w:p w14:paraId="6CB63AEB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06CE7E6E" w14:textId="77777777" w:rsidTr="00034655">
        <w:tc>
          <w:tcPr>
            <w:tcW w:w="2694" w:type="dxa"/>
          </w:tcPr>
          <w:p w14:paraId="4A69442C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27-APC-A750</w:t>
            </w:r>
          </w:p>
        </w:tc>
        <w:tc>
          <w:tcPr>
            <w:tcW w:w="2509" w:type="dxa"/>
          </w:tcPr>
          <w:p w14:paraId="43691C4F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1A4CD27</w:t>
            </w:r>
          </w:p>
        </w:tc>
        <w:tc>
          <w:tcPr>
            <w:tcW w:w="3728" w:type="dxa"/>
          </w:tcPr>
          <w:p w14:paraId="326FD1C0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Beckman Coulter</w:t>
            </w:r>
          </w:p>
        </w:tc>
      </w:tr>
      <w:tr w:rsidR="00C053F3" w:rsidRPr="009F2FD1" w14:paraId="6B26D63C" w14:textId="77777777" w:rsidTr="00034655">
        <w:tc>
          <w:tcPr>
            <w:tcW w:w="2694" w:type="dxa"/>
          </w:tcPr>
          <w:p w14:paraId="3AD506F8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28-FITC</w:t>
            </w:r>
          </w:p>
        </w:tc>
        <w:tc>
          <w:tcPr>
            <w:tcW w:w="2509" w:type="dxa"/>
          </w:tcPr>
          <w:p w14:paraId="19793D1A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28.2</w:t>
            </w:r>
          </w:p>
        </w:tc>
        <w:tc>
          <w:tcPr>
            <w:tcW w:w="3728" w:type="dxa"/>
          </w:tcPr>
          <w:p w14:paraId="5B29BC3A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17C0597E" w14:textId="77777777" w:rsidTr="00034655">
        <w:tc>
          <w:tcPr>
            <w:tcW w:w="2694" w:type="dxa"/>
          </w:tcPr>
          <w:p w14:paraId="4BF59B7B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38-PB</w:t>
            </w:r>
          </w:p>
        </w:tc>
        <w:tc>
          <w:tcPr>
            <w:tcW w:w="2509" w:type="dxa"/>
          </w:tcPr>
          <w:p w14:paraId="285A95E0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HIT2</w:t>
            </w:r>
          </w:p>
        </w:tc>
        <w:tc>
          <w:tcPr>
            <w:tcW w:w="3728" w:type="dxa"/>
          </w:tcPr>
          <w:p w14:paraId="36348433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249E30EF" w14:textId="77777777" w:rsidTr="00034655">
        <w:tc>
          <w:tcPr>
            <w:tcW w:w="2694" w:type="dxa"/>
          </w:tcPr>
          <w:p w14:paraId="4935FCC2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44-APC-eFluor780</w:t>
            </w:r>
          </w:p>
        </w:tc>
        <w:tc>
          <w:tcPr>
            <w:tcW w:w="2509" w:type="dxa"/>
          </w:tcPr>
          <w:p w14:paraId="372E6AFB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IM7</w:t>
            </w:r>
          </w:p>
        </w:tc>
        <w:tc>
          <w:tcPr>
            <w:tcW w:w="3728" w:type="dxa"/>
          </w:tcPr>
          <w:p w14:paraId="0ACAE41F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Bioscience</w:t>
            </w:r>
          </w:p>
        </w:tc>
      </w:tr>
      <w:tr w:rsidR="00C053F3" w:rsidRPr="009F2FD1" w14:paraId="4AC5FCA9" w14:textId="77777777" w:rsidTr="00034655">
        <w:tc>
          <w:tcPr>
            <w:tcW w:w="2694" w:type="dxa"/>
          </w:tcPr>
          <w:p w14:paraId="63C81916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56-PE/APC</w:t>
            </w:r>
          </w:p>
        </w:tc>
        <w:tc>
          <w:tcPr>
            <w:tcW w:w="2509" w:type="dxa"/>
          </w:tcPr>
          <w:p w14:paraId="0E776026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LT56</w:t>
            </w:r>
          </w:p>
        </w:tc>
        <w:tc>
          <w:tcPr>
            <w:tcW w:w="3728" w:type="dxa"/>
          </w:tcPr>
          <w:p w14:paraId="14B04EA6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304BA3F8" w14:textId="77777777" w:rsidTr="00034655">
        <w:tc>
          <w:tcPr>
            <w:tcW w:w="2694" w:type="dxa"/>
          </w:tcPr>
          <w:p w14:paraId="287ACEBD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81-APC-H7</w:t>
            </w:r>
          </w:p>
        </w:tc>
        <w:tc>
          <w:tcPr>
            <w:tcW w:w="2509" w:type="dxa"/>
          </w:tcPr>
          <w:p w14:paraId="0A59FF5B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JS-81</w:t>
            </w:r>
          </w:p>
        </w:tc>
        <w:tc>
          <w:tcPr>
            <w:tcW w:w="3728" w:type="dxa"/>
          </w:tcPr>
          <w:p w14:paraId="39A5FF9B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Becton Dickinson</w:t>
            </w:r>
          </w:p>
        </w:tc>
      </w:tr>
      <w:tr w:rsidR="00C053F3" w:rsidRPr="009F2FD1" w14:paraId="6BBDC042" w14:textId="77777777" w:rsidTr="00034655">
        <w:tc>
          <w:tcPr>
            <w:tcW w:w="2694" w:type="dxa"/>
          </w:tcPr>
          <w:p w14:paraId="60DE1F95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117-APC</w:t>
            </w:r>
          </w:p>
        </w:tc>
        <w:tc>
          <w:tcPr>
            <w:tcW w:w="2509" w:type="dxa"/>
          </w:tcPr>
          <w:p w14:paraId="446E83B3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104D2</w:t>
            </w:r>
          </w:p>
        </w:tc>
        <w:tc>
          <w:tcPr>
            <w:tcW w:w="3728" w:type="dxa"/>
          </w:tcPr>
          <w:p w14:paraId="5EBF4B6F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760E0ADB" w14:textId="77777777" w:rsidTr="00034655">
        <w:tc>
          <w:tcPr>
            <w:tcW w:w="2694" w:type="dxa"/>
          </w:tcPr>
          <w:p w14:paraId="69858322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138-PerCP</w:t>
            </w:r>
          </w:p>
        </w:tc>
        <w:tc>
          <w:tcPr>
            <w:tcW w:w="2509" w:type="dxa"/>
          </w:tcPr>
          <w:p w14:paraId="4204A391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MI15</w:t>
            </w:r>
          </w:p>
        </w:tc>
        <w:tc>
          <w:tcPr>
            <w:tcW w:w="3728" w:type="dxa"/>
          </w:tcPr>
          <w:p w14:paraId="4703C0F3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5CB97466" w14:textId="77777777" w:rsidTr="00034655">
        <w:tc>
          <w:tcPr>
            <w:tcW w:w="2694" w:type="dxa"/>
          </w:tcPr>
          <w:p w14:paraId="13C378EF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CD200-PE</w:t>
            </w:r>
          </w:p>
        </w:tc>
        <w:tc>
          <w:tcPr>
            <w:tcW w:w="2509" w:type="dxa"/>
          </w:tcPr>
          <w:p w14:paraId="4D032896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OX-104</w:t>
            </w:r>
          </w:p>
        </w:tc>
        <w:tc>
          <w:tcPr>
            <w:tcW w:w="3728" w:type="dxa"/>
          </w:tcPr>
          <w:p w14:paraId="0D38F270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Exbio</w:t>
            </w:r>
          </w:p>
        </w:tc>
      </w:tr>
      <w:tr w:rsidR="00C053F3" w:rsidRPr="009F2FD1" w14:paraId="216B7519" w14:textId="77777777" w:rsidTr="00034655">
        <w:tc>
          <w:tcPr>
            <w:tcW w:w="2694" w:type="dxa"/>
          </w:tcPr>
          <w:p w14:paraId="51B3525B" w14:textId="77777777" w:rsidR="00C053F3" w:rsidRPr="009F2FD1" w:rsidRDefault="00C053F3" w:rsidP="0003465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Nestin-APC</w:t>
            </w:r>
          </w:p>
        </w:tc>
        <w:tc>
          <w:tcPr>
            <w:tcW w:w="2509" w:type="dxa"/>
          </w:tcPr>
          <w:p w14:paraId="676B5D13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196908</w:t>
            </w:r>
          </w:p>
        </w:tc>
        <w:tc>
          <w:tcPr>
            <w:tcW w:w="3728" w:type="dxa"/>
          </w:tcPr>
          <w:p w14:paraId="1CDE90F3" w14:textId="77777777" w:rsidR="00C053F3" w:rsidRPr="009F2FD1" w:rsidRDefault="00C053F3" w:rsidP="0003465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sz w:val="18"/>
                <w:szCs w:val="18"/>
                <w:lang w:val="en-US"/>
              </w:rPr>
              <w:t>R&amp;D</w:t>
            </w:r>
          </w:p>
        </w:tc>
      </w:tr>
    </w:tbl>
    <w:p w14:paraId="32780A1D" w14:textId="77777777" w:rsidR="00C053F3" w:rsidRPr="009F2FD1" w:rsidRDefault="00C053F3" w:rsidP="00C053F3">
      <w:pPr>
        <w:rPr>
          <w:rFonts w:cstheme="minorHAnsi"/>
          <w:lang w:val="en-US"/>
        </w:rPr>
      </w:pPr>
    </w:p>
    <w:p w14:paraId="22DD209D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9431854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1C82C70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A7296EE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0A81376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65BAE42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02DFEC7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28D26CB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6A0EBA9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DD4F94A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1532730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0F6A067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5AA6EB5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4513618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FA3FDEC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D2B1DCD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2BB7CA2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5737814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2033E48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3BC85BD" w14:textId="1803D5E2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6310BAD" w14:textId="0299DE1E" w:rsidR="00DC2D90" w:rsidRPr="009F2FD1" w:rsidRDefault="00DC2D90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3EAD872" w14:textId="437E8C6C" w:rsidR="00DC2D90" w:rsidRPr="009F2FD1" w:rsidRDefault="00DC2D90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8DDD124" w14:textId="20AD3DFA" w:rsidR="00DC2D90" w:rsidRPr="009F2FD1" w:rsidRDefault="00DC2D90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12F68E0" w14:textId="77777777" w:rsidR="00DC2D90" w:rsidRPr="009F2FD1" w:rsidRDefault="00DC2D90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04EDC3E" w14:textId="50D9FB16" w:rsidR="00C053F3" w:rsidRPr="009F2FD1" w:rsidRDefault="00C053F3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9F2FD1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S3: </w:t>
      </w:r>
      <w:r w:rsidRPr="009F2FD1">
        <w:rPr>
          <w:rFonts w:cstheme="minorHAnsi"/>
          <w:sz w:val="20"/>
          <w:szCs w:val="20"/>
          <w:lang w:val="en-US"/>
        </w:rPr>
        <w:t xml:space="preserve">TaqMan Advanced microRNA Assays used in </w:t>
      </w:r>
      <w:r w:rsidR="00DC2D90" w:rsidRPr="009F2FD1">
        <w:rPr>
          <w:rFonts w:cstheme="minorHAnsi"/>
          <w:sz w:val="20"/>
          <w:szCs w:val="20"/>
          <w:lang w:val="en-US"/>
        </w:rPr>
        <w:t xml:space="preserve">the </w:t>
      </w:r>
      <w:r w:rsidRPr="009F2FD1">
        <w:rPr>
          <w:rFonts w:cstheme="minorHAnsi"/>
          <w:sz w:val="20"/>
          <w:szCs w:val="20"/>
          <w:lang w:val="en-US"/>
        </w:rPr>
        <w:t>validation phase of the study.</w:t>
      </w:r>
      <w:r w:rsidRPr="009F2FD1">
        <w:rPr>
          <w:rFonts w:cstheme="minorHAnsi"/>
          <w:b/>
          <w:bCs/>
          <w:sz w:val="20"/>
          <w:szCs w:val="20"/>
          <w:lang w:val="en-US"/>
        </w:rPr>
        <w:t xml:space="preserve"> </w:t>
      </w: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59"/>
      </w:tblGrid>
      <w:tr w:rsidR="00C053F3" w:rsidRPr="009F2FD1" w14:paraId="27B41F3B" w14:textId="77777777" w:rsidTr="00034655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4026D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/>
                <w:kern w:val="0"/>
                <w:sz w:val="18"/>
                <w:szCs w:val="18"/>
                <w:lang w:val="en-US"/>
                <w14:ligatures w14:val="none"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DE984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/>
                <w:kern w:val="0"/>
                <w:sz w:val="18"/>
                <w:szCs w:val="18"/>
                <w:lang w:val="en-US"/>
                <w14:ligatures w14:val="none"/>
              </w:rPr>
              <w:t>Assay ID</w:t>
            </w:r>
          </w:p>
        </w:tc>
      </w:tr>
      <w:tr w:rsidR="00C053F3" w:rsidRPr="009F2FD1" w14:paraId="03ECCA82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EFB4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744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AFD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8200_mir</w:t>
            </w:r>
          </w:p>
        </w:tc>
      </w:tr>
      <w:tr w:rsidR="00C053F3" w:rsidRPr="009F2FD1" w14:paraId="369D9084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949A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143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456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7912_mir</w:t>
            </w:r>
          </w:p>
        </w:tc>
      </w:tr>
      <w:tr w:rsidR="00C053F3" w:rsidRPr="009F2FD1" w14:paraId="7BD0B2C7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9A9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140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CD6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7908_mir</w:t>
            </w:r>
          </w:p>
        </w:tc>
      </w:tr>
      <w:tr w:rsidR="00C053F3" w:rsidRPr="009F2FD1" w14:paraId="2D4106C5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7202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584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77FD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8167_mir</w:t>
            </w:r>
          </w:p>
        </w:tc>
      </w:tr>
      <w:tr w:rsidR="00C053F3" w:rsidRPr="009F2FD1" w14:paraId="352A8ED4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D6FBC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191-5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453AB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7952_mir</w:t>
            </w:r>
          </w:p>
        </w:tc>
      </w:tr>
      <w:tr w:rsidR="00C053F3" w:rsidRPr="009F2FD1" w14:paraId="4260BF56" w14:textId="77777777" w:rsidTr="0003465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62E56" w14:textId="77777777" w:rsidR="00C053F3" w:rsidRPr="009F2FD1" w:rsidRDefault="00C053F3" w:rsidP="00034655">
            <w:pPr>
              <w:spacing w:after="0" w:line="240" w:lineRule="auto"/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bCs/>
                <w:kern w:val="0"/>
                <w:sz w:val="18"/>
                <w:szCs w:val="18"/>
                <w:lang w:val="en-US"/>
                <w14:ligatures w14:val="none"/>
              </w:rPr>
              <w:t>hsa-miR-26a-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727C" w14:textId="77777777" w:rsidR="00C053F3" w:rsidRPr="009F2FD1" w:rsidRDefault="00C053F3" w:rsidP="00034655">
            <w:pPr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9F2FD1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477995_mir</w:t>
            </w:r>
          </w:p>
        </w:tc>
      </w:tr>
    </w:tbl>
    <w:p w14:paraId="14991A3D" w14:textId="77777777" w:rsidR="00C053F3" w:rsidRPr="009F2FD1" w:rsidRDefault="00C053F3" w:rsidP="00C053F3">
      <w:pPr>
        <w:rPr>
          <w:rFonts w:cstheme="minorHAnsi"/>
          <w:lang w:val="en-US"/>
        </w:rPr>
      </w:pPr>
    </w:p>
    <w:p w14:paraId="69F2D330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2ABA333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8F32D7A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5C0EF22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5D77C65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EE2BEE3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5E7F276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A08B484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6A819CD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9D35EB8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24F662C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C069A92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F94C71B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1383CFD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48678D6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DF665AC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7C6356F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3A09B83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74A7FEE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6D3A634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52136A2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AC39E1E" w14:textId="02D7370A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567300F" w14:textId="77777777" w:rsidR="00DC2D90" w:rsidRPr="009F2FD1" w:rsidRDefault="00DC2D90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64FD87D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007D946" w14:textId="77777777" w:rsidR="0087045A" w:rsidRPr="009F2FD1" w:rsidRDefault="0087045A" w:rsidP="00C053F3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1A66710" w14:textId="77777777" w:rsidR="0087045A" w:rsidRPr="009F2FD1" w:rsidRDefault="0087045A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lang w:val="en-US"/>
        </w:rPr>
      </w:pPr>
    </w:p>
    <w:p w14:paraId="17085D4D" w14:textId="77777777" w:rsidR="0087045A" w:rsidRPr="009F2FD1" w:rsidRDefault="0087045A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lang w:val="en-US"/>
        </w:rPr>
      </w:pPr>
    </w:p>
    <w:p w14:paraId="7C32F836" w14:textId="02DFBBB8" w:rsidR="00741A0E" w:rsidRPr="009F2FD1" w:rsidRDefault="00741A0E" w:rsidP="00741A0E">
      <w:pPr>
        <w:jc w:val="both"/>
        <w:rPr>
          <w:rFonts w:cstheme="minorHAnsi"/>
          <w:sz w:val="20"/>
          <w:szCs w:val="20"/>
          <w:lang w:val="en-US"/>
        </w:rPr>
      </w:pPr>
      <w:r w:rsidRPr="009F2FD1">
        <w:rPr>
          <w:rFonts w:cstheme="minorHAnsi"/>
          <w:b/>
          <w:bCs/>
          <w:sz w:val="20"/>
          <w:szCs w:val="20"/>
          <w:lang w:val="en-US"/>
        </w:rPr>
        <w:t>Supplementary table S4:</w:t>
      </w:r>
      <w:r w:rsidRPr="009F2FD1">
        <w:rPr>
          <w:rFonts w:cstheme="minorHAnsi"/>
          <w:sz w:val="20"/>
          <w:szCs w:val="20"/>
          <w:lang w:val="en-US"/>
        </w:rPr>
        <w:t xml:space="preserve"> Comparison of cytogenetic data in multiple myeloma (MM), extramedullary disease (EMD), and plasma cell leukemia (PCL) patients.</w:t>
      </w:r>
    </w:p>
    <w:tbl>
      <w:tblPr>
        <w:tblStyle w:val="Mkatabulky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258"/>
        <w:gridCol w:w="1417"/>
        <w:gridCol w:w="1323"/>
        <w:gridCol w:w="1276"/>
      </w:tblGrid>
      <w:tr w:rsidR="00741A0E" w:rsidRPr="009F2FD1" w14:paraId="38509FEE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93451" w14:textId="77777777" w:rsidR="00741A0E" w:rsidRPr="009F2FD1" w:rsidRDefault="00741A0E" w:rsidP="00496CD8">
            <w:pPr>
              <w:rPr>
                <w:rFonts w:eastAsia="Times New Roman" w:cstheme="minorHAnsi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cs-CZ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8D547" w14:textId="77777777" w:rsidR="00741A0E" w:rsidRPr="009F2FD1" w:rsidRDefault="00741A0E" w:rsidP="00496CD8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b/>
                <w:bCs/>
                <w:sz w:val="18"/>
                <w:szCs w:val="18"/>
                <w:lang w:val="en-US" w:eastAsia="cs-CZ"/>
              </w:rPr>
              <w:t>Statu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AEAD41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MM (N = 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D670C2" w14:textId="77777777" w:rsidR="00741A0E" w:rsidRPr="009F2FD1" w:rsidRDefault="00741A0E" w:rsidP="00496CD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MD (N = 34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6B0A17C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CL (N = 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2FF82C" w14:textId="77777777" w:rsidR="00741A0E" w:rsidRPr="009F2FD1" w:rsidRDefault="00741A0E" w:rsidP="00496CD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741A0E" w:rsidRPr="009F2FD1" w14:paraId="06A3DD09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8142F2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Cytogenet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962904B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o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546308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31.0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C0E6D1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29.4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3639ABE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23.1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F345B6B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893</w:t>
            </w:r>
          </w:p>
        </w:tc>
      </w:tr>
      <w:tr w:rsidR="00741A0E" w:rsidRPr="009F2FD1" w14:paraId="11197C4E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763487B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6E088F4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EF2AC3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20 (69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C4AC70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24 (70.6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A18405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76.9 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685889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1531CAC8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9C26B9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FIS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2A7577A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ot evaluabl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8D3BD4E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5.0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125F4E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29.2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1DF2AD9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97B95E1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</w:tr>
      <w:tr w:rsidR="00741A0E" w:rsidRPr="009F2FD1" w14:paraId="195C7E39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23D1FD1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DFA618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Ye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97B5DC4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7 (85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C90231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7 (70.8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665F169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100.0 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EB1A4B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09F4445D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C63156B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IgH disrup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039730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6FDABA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52.9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AE1728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4 (82.4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DBB20F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1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EEB74FF" w14:textId="77777777" w:rsidR="00741A0E" w:rsidRPr="009F2FD1" w:rsidRDefault="00741A0E" w:rsidP="00496CD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741A0E" w:rsidRPr="009F2FD1" w14:paraId="7DC62CA1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7AEF6292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4CA5837C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04B1FD0C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417" w:type="dxa"/>
          </w:tcPr>
          <w:p w14:paraId="3B457666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7.6 %)</w:t>
            </w:r>
          </w:p>
        </w:tc>
        <w:tc>
          <w:tcPr>
            <w:tcW w:w="1323" w:type="dxa"/>
          </w:tcPr>
          <w:p w14:paraId="72DBF40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8 (80.0 %)</w:t>
            </w:r>
          </w:p>
        </w:tc>
        <w:tc>
          <w:tcPr>
            <w:tcW w:w="1276" w:type="dxa"/>
            <w:vMerge/>
          </w:tcPr>
          <w:p w14:paraId="7B2CB91B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5896B7B4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6AB0504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9EC2CEA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483EB44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E57CDF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5F469CD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1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8BC1CD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5B88503F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912534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t(11;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F109671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A683EDF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40D857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23.5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EB847A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1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EA2183A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524</w:t>
            </w:r>
          </w:p>
        </w:tc>
      </w:tr>
      <w:tr w:rsidR="00741A0E" w:rsidRPr="009F2FD1" w14:paraId="5D909DEE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177B5F6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73069B39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5F7DC02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417" w:type="dxa"/>
          </w:tcPr>
          <w:p w14:paraId="7640BDE0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323" w:type="dxa"/>
          </w:tcPr>
          <w:p w14:paraId="2CC13F4D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vMerge/>
          </w:tcPr>
          <w:p w14:paraId="0CA62971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0AF9C046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007910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D544E2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64805DC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6 (94.1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15D03E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2 (70.6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3E2B62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9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3225A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115689A7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A51EE5C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t(4;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320A5A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EC3EAC0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52.9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11893D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58.8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4CAB990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4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03D78F8" w14:textId="77777777" w:rsidR="00741A0E" w:rsidRPr="009F2FD1" w:rsidRDefault="00741A0E" w:rsidP="00496CD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741A0E" w:rsidRPr="009F2FD1" w14:paraId="21FF51AB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3FEB910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4B288134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6BF18DC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417" w:type="dxa"/>
          </w:tcPr>
          <w:p w14:paraId="2CD97FC9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323" w:type="dxa"/>
          </w:tcPr>
          <w:p w14:paraId="2F08102C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40.0 %)</w:t>
            </w:r>
          </w:p>
        </w:tc>
        <w:tc>
          <w:tcPr>
            <w:tcW w:w="1276" w:type="dxa"/>
            <w:vMerge/>
          </w:tcPr>
          <w:p w14:paraId="63612CC4" w14:textId="77777777" w:rsidR="00741A0E" w:rsidRPr="009F2FD1" w:rsidRDefault="00741A0E" w:rsidP="00496CD8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2F21F4EF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AECC744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8A553B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98A8A4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E768A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2A5FA73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2 (2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85E152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3B2157C6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4BE4F1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t(6;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3EDE0A7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7D04DB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41762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23.5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35DF9B4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74131D4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 w:rsidR="00741A0E" w:rsidRPr="009F2FD1" w14:paraId="700D93FA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093124E5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3D61102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4FB47889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</w:tcPr>
          <w:p w14:paraId="59810299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323" w:type="dxa"/>
          </w:tcPr>
          <w:p w14:paraId="454D97D3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vMerge/>
          </w:tcPr>
          <w:p w14:paraId="4CC6573D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6090BB76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3F2CF56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508F747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4031AE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7 (100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2B43DD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3 (76.5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4D7677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10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9864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5CCF0E1E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B749947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t(14;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328F27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4EB7A01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8 (47.1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B454FA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92CC1C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4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512C9A9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 w:rsidR="00741A0E" w:rsidRPr="009F2FD1" w14:paraId="4DEC3B65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0E5D77CF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32C9EAAF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073D150B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</w:tcPr>
          <w:p w14:paraId="4D5CF5D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323" w:type="dxa"/>
          </w:tcPr>
          <w:p w14:paraId="024F8DA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vMerge/>
          </w:tcPr>
          <w:p w14:paraId="40F9E5A8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327299E0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AAF689B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64CF71F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1B140FF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52.9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173D38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58.8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E946B3B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 (6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E280C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3A1B97AB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185E277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del(13)(q14)/monosomy 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84DE2FF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F0A1C8B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F5B40C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41.2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A090900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3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7AB1A45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852</w:t>
            </w:r>
          </w:p>
        </w:tc>
      </w:tr>
      <w:tr w:rsidR="00741A0E" w:rsidRPr="009F2FD1" w14:paraId="464ACFF9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4F96435A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52A2B16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467DABB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58.8 %)</w:t>
            </w:r>
          </w:p>
        </w:tc>
        <w:tc>
          <w:tcPr>
            <w:tcW w:w="1417" w:type="dxa"/>
          </w:tcPr>
          <w:p w14:paraId="5E3174C1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52.9 %)</w:t>
            </w:r>
          </w:p>
        </w:tc>
        <w:tc>
          <w:tcPr>
            <w:tcW w:w="1323" w:type="dxa"/>
          </w:tcPr>
          <w:p w14:paraId="2A58F1D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7 (70.0 %)</w:t>
            </w:r>
          </w:p>
        </w:tc>
        <w:tc>
          <w:tcPr>
            <w:tcW w:w="1276" w:type="dxa"/>
            <w:vMerge/>
          </w:tcPr>
          <w:p w14:paraId="3141D9BC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34144EBC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F1952A8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984D0A5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7452D13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DEF14C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ADB975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4A07A6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635B7AC0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A1D5DA3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ain 1q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39DF9C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E85012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52.9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8AA457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 (35.3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4CF6FA8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1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4FB2F88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</w:tr>
      <w:tr w:rsidR="00741A0E" w:rsidRPr="009F2FD1" w14:paraId="0987060E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47810BD0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3CAF1244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235C7D2B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8 (47.1 %)</w:t>
            </w:r>
          </w:p>
        </w:tc>
        <w:tc>
          <w:tcPr>
            <w:tcW w:w="1417" w:type="dxa"/>
          </w:tcPr>
          <w:p w14:paraId="2E3A9285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0 (58.8 %)</w:t>
            </w:r>
          </w:p>
        </w:tc>
        <w:tc>
          <w:tcPr>
            <w:tcW w:w="1323" w:type="dxa"/>
          </w:tcPr>
          <w:p w14:paraId="1813BF20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9 (90.0 %)</w:t>
            </w:r>
          </w:p>
        </w:tc>
        <w:tc>
          <w:tcPr>
            <w:tcW w:w="1276" w:type="dxa"/>
            <w:vMerge/>
          </w:tcPr>
          <w:p w14:paraId="4897FB0D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2E36D187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C0002E2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77B49A1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FC481CC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B466EC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3DD303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8FAEF0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68669EE2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811058F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del(17)(p1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00EE671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6AB25F7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4 (82.4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DC2EF4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1 (64.7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001FF4A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8 (8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7AB79A5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741A0E" w:rsidRPr="009F2FD1" w14:paraId="79A24212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43EA2C2D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09AD9FA8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ositive</w:t>
            </w:r>
          </w:p>
        </w:tc>
        <w:tc>
          <w:tcPr>
            <w:tcW w:w="1258" w:type="dxa"/>
          </w:tcPr>
          <w:p w14:paraId="64D2935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7.6 %)</w:t>
            </w:r>
          </w:p>
        </w:tc>
        <w:tc>
          <w:tcPr>
            <w:tcW w:w="1417" w:type="dxa"/>
          </w:tcPr>
          <w:p w14:paraId="7D6A9FD4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7.6 %)</w:t>
            </w:r>
          </w:p>
        </w:tc>
        <w:tc>
          <w:tcPr>
            <w:tcW w:w="1323" w:type="dxa"/>
          </w:tcPr>
          <w:p w14:paraId="7E828F8F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2 (20.0 %)</w:t>
            </w:r>
          </w:p>
        </w:tc>
        <w:tc>
          <w:tcPr>
            <w:tcW w:w="1276" w:type="dxa"/>
            <w:vMerge/>
          </w:tcPr>
          <w:p w14:paraId="71CA516A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522FF464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0CDA266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BDC189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5A93F03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E33938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7.6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016FF19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 (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452F2F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0C7FFA38" w14:textId="77777777" w:rsidTr="00496CD8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4BF83C3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Hyperdiploid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22E84BE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No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DA729A5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3 (17.6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F55065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E1A0809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4 (4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7B316D6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758</w:t>
            </w:r>
          </w:p>
        </w:tc>
      </w:tr>
      <w:tr w:rsidR="00741A0E" w:rsidRPr="009F2FD1" w14:paraId="189B54F2" w14:textId="77777777" w:rsidTr="00496CD8">
        <w:trPr>
          <w:trHeight w:val="20"/>
        </w:trPr>
        <w:tc>
          <w:tcPr>
            <w:tcW w:w="2410" w:type="dxa"/>
            <w:noWrap/>
            <w:hideMark/>
          </w:tcPr>
          <w:p w14:paraId="24AEEE18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noWrap/>
            <w:hideMark/>
          </w:tcPr>
          <w:p w14:paraId="65F0C796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Yes</w:t>
            </w:r>
          </w:p>
        </w:tc>
        <w:tc>
          <w:tcPr>
            <w:tcW w:w="1258" w:type="dxa"/>
          </w:tcPr>
          <w:p w14:paraId="6125C086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417" w:type="dxa"/>
          </w:tcPr>
          <w:p w14:paraId="0057B843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5.9 %)</w:t>
            </w:r>
          </w:p>
        </w:tc>
        <w:tc>
          <w:tcPr>
            <w:tcW w:w="1323" w:type="dxa"/>
          </w:tcPr>
          <w:p w14:paraId="4044A52D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 (10.0 %)</w:t>
            </w:r>
          </w:p>
        </w:tc>
        <w:tc>
          <w:tcPr>
            <w:tcW w:w="1276" w:type="dxa"/>
            <w:vMerge/>
          </w:tcPr>
          <w:p w14:paraId="24818A17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41A0E" w:rsidRPr="009F2FD1" w14:paraId="245B52A0" w14:textId="77777777" w:rsidTr="00496CD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A16916C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ED596FA" w14:textId="77777777" w:rsidR="00741A0E" w:rsidRPr="009F2FD1" w:rsidRDefault="00741A0E" w:rsidP="00496CD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Unknow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30DDE3F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3 (76.5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13E03F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15 (88.2 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38E7DB2" w14:textId="77777777" w:rsidR="00741A0E" w:rsidRPr="009F2FD1" w:rsidRDefault="00741A0E" w:rsidP="00496C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5 (50.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78E0F7" w14:textId="77777777" w:rsidR="00741A0E" w:rsidRPr="009F2FD1" w:rsidRDefault="00741A0E" w:rsidP="00496CD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E7D975E" w14:textId="77777777" w:rsidR="00741A0E" w:rsidRPr="009F2FD1" w:rsidRDefault="00741A0E" w:rsidP="00741A0E">
      <w:pPr>
        <w:spacing w:after="0"/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lang w:val="en-US"/>
        </w:rPr>
        <w:t>FISH – fluorescent in-situ hybridization, n.a. - not available</w:t>
      </w:r>
    </w:p>
    <w:p w14:paraId="3D3ABA94" w14:textId="77777777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5FCE300A" w14:textId="77777777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52635E30" w14:textId="5C312210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63F49DB3" w14:textId="3A52BD5C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13374A64" w14:textId="4B2D9B3F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2FA98D37" w14:textId="169B3BD8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5C537E2C" w14:textId="0A1C3A60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77F826ED" w14:textId="05FA38D4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6B62D1B0" w14:textId="49134160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02BFE435" w14:textId="16A2810D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733D8140" w14:textId="19946791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6D55EE21" w14:textId="149D5AA2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73AAA907" w14:textId="752369E0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6AA1ABC9" w14:textId="57483022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04231499" w14:textId="5A8342E5" w:rsidR="00741A0E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78AA1F8F" w14:textId="31899F05" w:rsidR="009F2FD1" w:rsidRDefault="009F2FD1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07A65637" w14:textId="77777777" w:rsidR="009F2FD1" w:rsidRPr="009F2FD1" w:rsidRDefault="009F2FD1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1CEA3A3F" w14:textId="77777777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258D190D" w14:textId="77777777" w:rsidR="00741A0E" w:rsidRPr="009F2FD1" w:rsidRDefault="00741A0E" w:rsidP="00C053F3">
      <w:pPr>
        <w:spacing w:after="0" w:line="276" w:lineRule="auto"/>
        <w:jc w:val="both"/>
        <w:rPr>
          <w:rFonts w:cstheme="minorHAnsi"/>
          <w:b/>
          <w:sz w:val="20"/>
          <w:szCs w:val="20"/>
          <w:highlight w:val="green"/>
          <w:lang w:val="en-US"/>
        </w:rPr>
      </w:pPr>
    </w:p>
    <w:p w14:paraId="672CF1AC" w14:textId="30CFF046" w:rsidR="00C053F3" w:rsidRPr="009F2FD1" w:rsidRDefault="00C053F3" w:rsidP="00C053F3">
      <w:pPr>
        <w:spacing w:after="0" w:line="276" w:lineRule="auto"/>
        <w:jc w:val="both"/>
        <w:rPr>
          <w:rFonts w:cstheme="minorHAnsi"/>
          <w:b/>
          <w:bCs/>
          <w:sz w:val="20"/>
          <w:szCs w:val="20"/>
          <w:lang w:val="en-US" w:eastAsia="cs-CZ"/>
        </w:rPr>
      </w:pPr>
      <w:r w:rsidRPr="009F2FD1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S5: </w:t>
      </w:r>
      <w:r w:rsidRPr="009F2FD1">
        <w:rPr>
          <w:rFonts w:cstheme="minorHAnsi"/>
          <w:bCs/>
          <w:sz w:val="20"/>
          <w:szCs w:val="20"/>
          <w:lang w:val="en-US"/>
        </w:rPr>
        <w:t>Comparison of f</w:t>
      </w:r>
      <w:r w:rsidRPr="009F2FD1">
        <w:rPr>
          <w:rFonts w:cstheme="minorHAnsi"/>
          <w:sz w:val="20"/>
          <w:szCs w:val="20"/>
          <w:lang w:val="en-US"/>
        </w:rPr>
        <w:t>low</w:t>
      </w:r>
      <w:r w:rsidRPr="009F2FD1">
        <w:rPr>
          <w:rFonts w:cstheme="minorHAnsi"/>
          <w:sz w:val="20"/>
          <w:szCs w:val="20"/>
          <w:lang w:val="en-US"/>
        </w:rPr>
        <w:noBreakHyphen/>
        <w:t>cytometry data in multiple myeloma (MM), extramedullary disease (EMD), and plasma cell leukemia (PCL)</w:t>
      </w:r>
      <w:r w:rsidR="00741A0E" w:rsidRPr="009F2FD1">
        <w:rPr>
          <w:rFonts w:cstheme="minorHAnsi"/>
          <w:sz w:val="20"/>
          <w:szCs w:val="20"/>
          <w:lang w:val="en-US"/>
        </w:rPr>
        <w:t xml:space="preserve"> patients</w:t>
      </w:r>
      <w:r w:rsidRPr="009F2FD1">
        <w:rPr>
          <w:rFonts w:cstheme="minorHAnsi"/>
          <w:sz w:val="20"/>
          <w:szCs w:val="20"/>
          <w:lang w:val="en-US"/>
        </w:rPr>
        <w:t>.</w:t>
      </w:r>
    </w:p>
    <w:tbl>
      <w:tblPr>
        <w:tblStyle w:val="Mkatabulky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5"/>
        <w:gridCol w:w="1702"/>
        <w:gridCol w:w="426"/>
        <w:gridCol w:w="1700"/>
        <w:gridCol w:w="425"/>
        <w:gridCol w:w="1701"/>
        <w:gridCol w:w="992"/>
      </w:tblGrid>
      <w:tr w:rsidR="00C053F3" w:rsidRPr="009F2FD1" w14:paraId="7E55E0AE" w14:textId="77777777" w:rsidTr="0003465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4DC5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59D4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6FCFF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M (n = 29)</w:t>
            </w:r>
          </w:p>
          <w:p w14:paraId="56C49A74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ian (min-max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6297C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4F9E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EMD (n = 34)</w:t>
            </w:r>
          </w:p>
          <w:p w14:paraId="79C52481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ian (min-max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66D57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5B7A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CL (n = 13)</w:t>
            </w:r>
          </w:p>
          <w:p w14:paraId="6C5B2BFD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ian (min-max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6C7E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9F2FD1">
              <w:rPr>
                <w:rFonts w:cstheme="minorHAnsi"/>
                <w:b/>
                <w:bCs/>
                <w:sz w:val="16"/>
                <w:szCs w:val="16"/>
                <w:lang w:val="en-US"/>
              </w:rPr>
              <w:t>-value</w:t>
            </w:r>
            <w:r w:rsidRPr="009F2FD1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C053F3" w:rsidRPr="009F2FD1" w14:paraId="08F3C856" w14:textId="77777777" w:rsidTr="00034655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997B48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PCs CD138+CD38+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E1B5923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A3787B3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.2 (0.1–52.6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F5DE52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02BC34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4.4 (0.0–69.9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9EF8602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F4E74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41.7 (11.0–85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5A3017" w14:textId="77777777" w:rsidR="00C053F3" w:rsidRPr="009F2FD1" w:rsidRDefault="00C053F3" w:rsidP="000346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&lt; 0.001</w:t>
            </w:r>
          </w:p>
        </w:tc>
      </w:tr>
      <w:tr w:rsidR="00C053F3" w:rsidRPr="009F2FD1" w14:paraId="345F76D0" w14:textId="77777777" w:rsidTr="00034655">
        <w:tc>
          <w:tcPr>
            <w:tcW w:w="1701" w:type="dxa"/>
            <w:vAlign w:val="center"/>
          </w:tcPr>
          <w:p w14:paraId="0B5946F7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56+ PCs</w:t>
            </w:r>
          </w:p>
        </w:tc>
        <w:tc>
          <w:tcPr>
            <w:tcW w:w="425" w:type="dxa"/>
            <w:vAlign w:val="center"/>
          </w:tcPr>
          <w:p w14:paraId="7B041C4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vAlign w:val="center"/>
          </w:tcPr>
          <w:p w14:paraId="67BE235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9.0 (0.0–100.0)</w:t>
            </w:r>
          </w:p>
        </w:tc>
        <w:tc>
          <w:tcPr>
            <w:tcW w:w="426" w:type="dxa"/>
            <w:vAlign w:val="center"/>
          </w:tcPr>
          <w:p w14:paraId="045DAB9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1700" w:type="dxa"/>
            <w:vAlign w:val="center"/>
          </w:tcPr>
          <w:p w14:paraId="188BF56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8.5 (0.0–100.0)</w:t>
            </w:r>
          </w:p>
        </w:tc>
        <w:tc>
          <w:tcPr>
            <w:tcW w:w="425" w:type="dxa"/>
            <w:vAlign w:val="center"/>
          </w:tcPr>
          <w:p w14:paraId="4C514EF2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664E8968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8.9 (0.0–99.9)</w:t>
            </w:r>
          </w:p>
        </w:tc>
        <w:tc>
          <w:tcPr>
            <w:tcW w:w="992" w:type="dxa"/>
            <w:vAlign w:val="center"/>
          </w:tcPr>
          <w:p w14:paraId="6DFA3F68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940</w:t>
            </w:r>
          </w:p>
        </w:tc>
      </w:tr>
      <w:tr w:rsidR="00C053F3" w:rsidRPr="009F2FD1" w14:paraId="1D39A989" w14:textId="77777777" w:rsidTr="00034655">
        <w:tc>
          <w:tcPr>
            <w:tcW w:w="1701" w:type="dxa"/>
            <w:vAlign w:val="center"/>
          </w:tcPr>
          <w:p w14:paraId="4D5DD11E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19+ PCs</w:t>
            </w:r>
          </w:p>
        </w:tc>
        <w:tc>
          <w:tcPr>
            <w:tcW w:w="425" w:type="dxa"/>
            <w:vAlign w:val="center"/>
          </w:tcPr>
          <w:p w14:paraId="232C57A6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vAlign w:val="center"/>
          </w:tcPr>
          <w:p w14:paraId="772B366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 (0.0–81.0)</w:t>
            </w:r>
          </w:p>
        </w:tc>
        <w:tc>
          <w:tcPr>
            <w:tcW w:w="426" w:type="dxa"/>
            <w:vAlign w:val="center"/>
          </w:tcPr>
          <w:p w14:paraId="4FD3B323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1700" w:type="dxa"/>
            <w:vAlign w:val="center"/>
          </w:tcPr>
          <w:p w14:paraId="078C20C2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0 (0.0–70.8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5" w:type="dxa"/>
            <w:vAlign w:val="center"/>
          </w:tcPr>
          <w:p w14:paraId="25D15A3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6B7DC79D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0 (0.0–0.8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992" w:type="dxa"/>
            <w:vAlign w:val="center"/>
          </w:tcPr>
          <w:p w14:paraId="535FCC9E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0.013</w:t>
            </w:r>
          </w:p>
        </w:tc>
      </w:tr>
      <w:tr w:rsidR="00C053F3" w:rsidRPr="009F2FD1" w14:paraId="527C8B64" w14:textId="77777777" w:rsidTr="00034655">
        <w:tc>
          <w:tcPr>
            <w:tcW w:w="1701" w:type="dxa"/>
            <w:vAlign w:val="center"/>
          </w:tcPr>
          <w:p w14:paraId="4829A1F8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20+ PCs</w:t>
            </w:r>
          </w:p>
        </w:tc>
        <w:tc>
          <w:tcPr>
            <w:tcW w:w="425" w:type="dxa"/>
            <w:vAlign w:val="center"/>
          </w:tcPr>
          <w:p w14:paraId="00377F97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vAlign w:val="center"/>
          </w:tcPr>
          <w:p w14:paraId="6C2664D2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 (0.0–66.4)</w:t>
            </w:r>
          </w:p>
        </w:tc>
        <w:tc>
          <w:tcPr>
            <w:tcW w:w="426" w:type="dxa"/>
            <w:vAlign w:val="center"/>
          </w:tcPr>
          <w:p w14:paraId="17F6C98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1700" w:type="dxa"/>
            <w:vAlign w:val="center"/>
          </w:tcPr>
          <w:p w14:paraId="719CE31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 (0.0–99.4)</w:t>
            </w:r>
          </w:p>
        </w:tc>
        <w:tc>
          <w:tcPr>
            <w:tcW w:w="425" w:type="dxa"/>
            <w:vAlign w:val="center"/>
          </w:tcPr>
          <w:p w14:paraId="2AC05D38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30C4F70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0 (0.0–92.8)</w:t>
            </w:r>
          </w:p>
        </w:tc>
        <w:tc>
          <w:tcPr>
            <w:tcW w:w="992" w:type="dxa"/>
            <w:vAlign w:val="center"/>
          </w:tcPr>
          <w:p w14:paraId="0F4483A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526</w:t>
            </w:r>
          </w:p>
        </w:tc>
      </w:tr>
      <w:tr w:rsidR="00C053F3" w:rsidRPr="009F2FD1" w14:paraId="3F6984DB" w14:textId="77777777" w:rsidTr="00034655">
        <w:tc>
          <w:tcPr>
            <w:tcW w:w="1701" w:type="dxa"/>
            <w:vAlign w:val="center"/>
          </w:tcPr>
          <w:p w14:paraId="0EFC6BB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27+ PCs</w:t>
            </w:r>
          </w:p>
        </w:tc>
        <w:tc>
          <w:tcPr>
            <w:tcW w:w="425" w:type="dxa"/>
            <w:vAlign w:val="center"/>
          </w:tcPr>
          <w:p w14:paraId="04BD5D5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vAlign w:val="center"/>
          </w:tcPr>
          <w:p w14:paraId="6FB3ABB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.1 (0.0–95.9)</w:t>
            </w:r>
          </w:p>
        </w:tc>
        <w:tc>
          <w:tcPr>
            <w:tcW w:w="426" w:type="dxa"/>
            <w:vAlign w:val="center"/>
          </w:tcPr>
          <w:p w14:paraId="5ACFCA7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1700" w:type="dxa"/>
            <w:vAlign w:val="center"/>
          </w:tcPr>
          <w:p w14:paraId="70975DF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.7 (0.0–97.7)</w:t>
            </w:r>
          </w:p>
        </w:tc>
        <w:tc>
          <w:tcPr>
            <w:tcW w:w="425" w:type="dxa"/>
            <w:vAlign w:val="center"/>
          </w:tcPr>
          <w:p w14:paraId="79FBEC8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50ADA1D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4 (0.0–90.1)</w:t>
            </w:r>
          </w:p>
        </w:tc>
        <w:tc>
          <w:tcPr>
            <w:tcW w:w="992" w:type="dxa"/>
            <w:vAlign w:val="center"/>
          </w:tcPr>
          <w:p w14:paraId="3026111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54</w:t>
            </w:r>
          </w:p>
        </w:tc>
      </w:tr>
      <w:tr w:rsidR="00C053F3" w:rsidRPr="009F2FD1" w14:paraId="21E2A20E" w14:textId="77777777" w:rsidTr="00034655">
        <w:tc>
          <w:tcPr>
            <w:tcW w:w="1701" w:type="dxa"/>
            <w:vAlign w:val="center"/>
          </w:tcPr>
          <w:p w14:paraId="4E1A8A9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28+ PCs</w:t>
            </w:r>
          </w:p>
        </w:tc>
        <w:tc>
          <w:tcPr>
            <w:tcW w:w="425" w:type="dxa"/>
            <w:vAlign w:val="center"/>
          </w:tcPr>
          <w:p w14:paraId="6B42C1AD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1702" w:type="dxa"/>
            <w:vAlign w:val="center"/>
          </w:tcPr>
          <w:p w14:paraId="7B0D045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0 (0.0–98.8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6" w:type="dxa"/>
            <w:vAlign w:val="center"/>
          </w:tcPr>
          <w:p w14:paraId="3D6CF04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1700" w:type="dxa"/>
            <w:vAlign w:val="center"/>
          </w:tcPr>
          <w:p w14:paraId="174B7A57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2 (0.0–100.0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b</w:t>
            </w:r>
          </w:p>
        </w:tc>
        <w:tc>
          <w:tcPr>
            <w:tcW w:w="425" w:type="dxa"/>
            <w:vAlign w:val="center"/>
          </w:tcPr>
          <w:p w14:paraId="45A1103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4EF7885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 (0.0–99.5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b</w:t>
            </w:r>
          </w:p>
        </w:tc>
        <w:tc>
          <w:tcPr>
            <w:tcW w:w="992" w:type="dxa"/>
            <w:vAlign w:val="center"/>
          </w:tcPr>
          <w:p w14:paraId="093719B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0.047</w:t>
            </w:r>
          </w:p>
        </w:tc>
      </w:tr>
      <w:tr w:rsidR="00C053F3" w:rsidRPr="009F2FD1" w14:paraId="06659C82" w14:textId="77777777" w:rsidTr="00034655">
        <w:tc>
          <w:tcPr>
            <w:tcW w:w="1701" w:type="dxa"/>
            <w:vAlign w:val="center"/>
          </w:tcPr>
          <w:p w14:paraId="0E6FB06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44+ PCs</w:t>
            </w:r>
          </w:p>
        </w:tc>
        <w:tc>
          <w:tcPr>
            <w:tcW w:w="425" w:type="dxa"/>
            <w:vAlign w:val="center"/>
          </w:tcPr>
          <w:p w14:paraId="6DCE430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1702" w:type="dxa"/>
            <w:vAlign w:val="center"/>
          </w:tcPr>
          <w:p w14:paraId="1CEED39E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89.3 (1.0–100.0)</w:t>
            </w:r>
          </w:p>
        </w:tc>
        <w:tc>
          <w:tcPr>
            <w:tcW w:w="426" w:type="dxa"/>
            <w:vAlign w:val="center"/>
          </w:tcPr>
          <w:p w14:paraId="113906F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1700" w:type="dxa"/>
            <w:vAlign w:val="center"/>
          </w:tcPr>
          <w:p w14:paraId="53CD6F9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89.7 (3.7–100.0)</w:t>
            </w:r>
          </w:p>
        </w:tc>
        <w:tc>
          <w:tcPr>
            <w:tcW w:w="425" w:type="dxa"/>
            <w:vAlign w:val="center"/>
          </w:tcPr>
          <w:p w14:paraId="0B3F251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1701" w:type="dxa"/>
            <w:vAlign w:val="center"/>
          </w:tcPr>
          <w:p w14:paraId="107DA08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85.4 (3.0–100.0)</w:t>
            </w:r>
          </w:p>
        </w:tc>
        <w:tc>
          <w:tcPr>
            <w:tcW w:w="992" w:type="dxa"/>
            <w:vAlign w:val="center"/>
          </w:tcPr>
          <w:p w14:paraId="3E84C42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668</w:t>
            </w:r>
          </w:p>
        </w:tc>
      </w:tr>
      <w:tr w:rsidR="00C053F3" w:rsidRPr="009F2FD1" w14:paraId="0D6281A1" w14:textId="77777777" w:rsidTr="00034655">
        <w:tc>
          <w:tcPr>
            <w:tcW w:w="1701" w:type="dxa"/>
            <w:vAlign w:val="center"/>
          </w:tcPr>
          <w:p w14:paraId="0331CB4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81+ PCs</w:t>
            </w:r>
          </w:p>
        </w:tc>
        <w:tc>
          <w:tcPr>
            <w:tcW w:w="425" w:type="dxa"/>
            <w:vAlign w:val="center"/>
          </w:tcPr>
          <w:p w14:paraId="284FD7B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1702" w:type="dxa"/>
            <w:vAlign w:val="center"/>
          </w:tcPr>
          <w:p w14:paraId="1A12F2B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4.4 (0.0–98.5)</w:t>
            </w:r>
          </w:p>
        </w:tc>
        <w:tc>
          <w:tcPr>
            <w:tcW w:w="426" w:type="dxa"/>
            <w:vAlign w:val="center"/>
          </w:tcPr>
          <w:p w14:paraId="63F6AE5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1700" w:type="dxa"/>
            <w:vAlign w:val="center"/>
          </w:tcPr>
          <w:p w14:paraId="098B71F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4.3 (0.0–95.1)</w:t>
            </w:r>
          </w:p>
        </w:tc>
        <w:tc>
          <w:tcPr>
            <w:tcW w:w="425" w:type="dxa"/>
            <w:vAlign w:val="center"/>
          </w:tcPr>
          <w:p w14:paraId="459EC35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0</w:t>
            </w:r>
          </w:p>
        </w:tc>
        <w:tc>
          <w:tcPr>
            <w:tcW w:w="1701" w:type="dxa"/>
            <w:vAlign w:val="center"/>
          </w:tcPr>
          <w:p w14:paraId="76B9324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.2 (0.3–96.2)</w:t>
            </w:r>
          </w:p>
        </w:tc>
        <w:tc>
          <w:tcPr>
            <w:tcW w:w="992" w:type="dxa"/>
            <w:vAlign w:val="center"/>
          </w:tcPr>
          <w:p w14:paraId="39C9CA4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286</w:t>
            </w:r>
          </w:p>
        </w:tc>
      </w:tr>
      <w:tr w:rsidR="00C053F3" w:rsidRPr="009F2FD1" w14:paraId="2238186E" w14:textId="77777777" w:rsidTr="00034655">
        <w:tc>
          <w:tcPr>
            <w:tcW w:w="1701" w:type="dxa"/>
            <w:vAlign w:val="center"/>
          </w:tcPr>
          <w:p w14:paraId="1713C3E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117+ PCs</w:t>
            </w:r>
          </w:p>
        </w:tc>
        <w:tc>
          <w:tcPr>
            <w:tcW w:w="425" w:type="dxa"/>
            <w:vAlign w:val="center"/>
          </w:tcPr>
          <w:p w14:paraId="6C5004AE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1702" w:type="dxa"/>
            <w:vAlign w:val="center"/>
          </w:tcPr>
          <w:p w14:paraId="54D0802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8.4 (0.0–98.4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6" w:type="dxa"/>
            <w:vAlign w:val="center"/>
          </w:tcPr>
          <w:p w14:paraId="5DD0EBD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1700" w:type="dxa"/>
            <w:vAlign w:val="center"/>
          </w:tcPr>
          <w:p w14:paraId="32F5C173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7.4 (0.0–99.5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b</w:t>
            </w:r>
          </w:p>
        </w:tc>
        <w:tc>
          <w:tcPr>
            <w:tcW w:w="425" w:type="dxa"/>
            <w:vAlign w:val="center"/>
          </w:tcPr>
          <w:p w14:paraId="190B20C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5AF587D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1 (0.0–92.4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b</w:t>
            </w:r>
          </w:p>
        </w:tc>
        <w:tc>
          <w:tcPr>
            <w:tcW w:w="992" w:type="dxa"/>
            <w:vAlign w:val="center"/>
          </w:tcPr>
          <w:p w14:paraId="18697EF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0.039</w:t>
            </w:r>
          </w:p>
        </w:tc>
      </w:tr>
      <w:tr w:rsidR="00C053F3" w:rsidRPr="009F2FD1" w14:paraId="6D4E9E45" w14:textId="77777777" w:rsidTr="00034655">
        <w:tc>
          <w:tcPr>
            <w:tcW w:w="1701" w:type="dxa"/>
            <w:vAlign w:val="center"/>
          </w:tcPr>
          <w:p w14:paraId="5D0DF9DE" w14:textId="19FC2244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nestin</w:t>
            </w:r>
            <w:r w:rsidR="0025573D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+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 xml:space="preserve"> PCs</w:t>
            </w:r>
          </w:p>
        </w:tc>
        <w:tc>
          <w:tcPr>
            <w:tcW w:w="425" w:type="dxa"/>
            <w:vAlign w:val="center"/>
          </w:tcPr>
          <w:p w14:paraId="7C37A58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1702" w:type="dxa"/>
            <w:vAlign w:val="center"/>
          </w:tcPr>
          <w:p w14:paraId="7DD6B4E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4 (0.0–96.4)</w:t>
            </w:r>
          </w:p>
        </w:tc>
        <w:tc>
          <w:tcPr>
            <w:tcW w:w="426" w:type="dxa"/>
            <w:vAlign w:val="center"/>
          </w:tcPr>
          <w:p w14:paraId="30E752B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5</w:t>
            </w:r>
          </w:p>
        </w:tc>
        <w:tc>
          <w:tcPr>
            <w:tcW w:w="1700" w:type="dxa"/>
            <w:vAlign w:val="center"/>
          </w:tcPr>
          <w:p w14:paraId="355E25D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4 (0.0–100.0)</w:t>
            </w:r>
          </w:p>
        </w:tc>
        <w:tc>
          <w:tcPr>
            <w:tcW w:w="425" w:type="dxa"/>
            <w:vAlign w:val="center"/>
          </w:tcPr>
          <w:p w14:paraId="77DF0C6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1701" w:type="dxa"/>
            <w:vAlign w:val="center"/>
          </w:tcPr>
          <w:p w14:paraId="42ED0246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.4 (0.0–99.5)</w:t>
            </w:r>
          </w:p>
        </w:tc>
        <w:tc>
          <w:tcPr>
            <w:tcW w:w="992" w:type="dxa"/>
            <w:vAlign w:val="center"/>
          </w:tcPr>
          <w:p w14:paraId="197D0C53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306</w:t>
            </w:r>
          </w:p>
        </w:tc>
      </w:tr>
      <w:tr w:rsidR="00C053F3" w:rsidRPr="009F2FD1" w14:paraId="473359CF" w14:textId="77777777" w:rsidTr="00034655">
        <w:tc>
          <w:tcPr>
            <w:tcW w:w="1701" w:type="dxa"/>
            <w:vAlign w:val="center"/>
          </w:tcPr>
          <w:p w14:paraId="7C1AC043" w14:textId="78BB3FD3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D200</w:t>
            </w:r>
            <w:r w:rsidR="0025573D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+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 xml:space="preserve"> PCs</w:t>
            </w:r>
          </w:p>
        </w:tc>
        <w:tc>
          <w:tcPr>
            <w:tcW w:w="425" w:type="dxa"/>
            <w:vAlign w:val="center"/>
          </w:tcPr>
          <w:p w14:paraId="294ECCA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3</w:t>
            </w:r>
          </w:p>
        </w:tc>
        <w:tc>
          <w:tcPr>
            <w:tcW w:w="1702" w:type="dxa"/>
            <w:vAlign w:val="center"/>
          </w:tcPr>
          <w:p w14:paraId="4F0D849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8.6 (0.0–980.0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b</w:t>
            </w:r>
          </w:p>
        </w:tc>
        <w:tc>
          <w:tcPr>
            <w:tcW w:w="426" w:type="dxa"/>
            <w:vAlign w:val="center"/>
          </w:tcPr>
          <w:p w14:paraId="54A5A7D2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4</w:t>
            </w:r>
          </w:p>
        </w:tc>
        <w:tc>
          <w:tcPr>
            <w:tcW w:w="1700" w:type="dxa"/>
            <w:vAlign w:val="center"/>
          </w:tcPr>
          <w:p w14:paraId="7223F7E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63.8 (0.0–99.6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</w:t>
            </w:r>
          </w:p>
        </w:tc>
        <w:tc>
          <w:tcPr>
            <w:tcW w:w="425" w:type="dxa"/>
            <w:vAlign w:val="center"/>
          </w:tcPr>
          <w:p w14:paraId="68E975B6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5</w:t>
            </w:r>
          </w:p>
        </w:tc>
        <w:tc>
          <w:tcPr>
            <w:tcW w:w="1701" w:type="dxa"/>
            <w:vAlign w:val="center"/>
          </w:tcPr>
          <w:p w14:paraId="5F55B470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4.1 (0.3–99.9)</w:t>
            </w:r>
            <w:r w:rsidRPr="009F2FD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cs-CZ"/>
              </w:rPr>
              <w:t>ab</w:t>
            </w:r>
          </w:p>
        </w:tc>
        <w:tc>
          <w:tcPr>
            <w:tcW w:w="992" w:type="dxa"/>
            <w:vAlign w:val="center"/>
          </w:tcPr>
          <w:p w14:paraId="75F8070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0.045</w:t>
            </w:r>
          </w:p>
        </w:tc>
      </w:tr>
      <w:tr w:rsidR="00C053F3" w:rsidRPr="009F2FD1" w14:paraId="226CDB62" w14:textId="77777777" w:rsidTr="00034655">
        <w:tc>
          <w:tcPr>
            <w:tcW w:w="1701" w:type="dxa"/>
            <w:vAlign w:val="center"/>
          </w:tcPr>
          <w:p w14:paraId="3087ACF9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polyclonal PCs</w:t>
            </w:r>
          </w:p>
        </w:tc>
        <w:tc>
          <w:tcPr>
            <w:tcW w:w="425" w:type="dxa"/>
            <w:vAlign w:val="center"/>
          </w:tcPr>
          <w:p w14:paraId="6003A5C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vAlign w:val="center"/>
          </w:tcPr>
          <w:p w14:paraId="06FB643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6 (0.0–6.6)</w:t>
            </w:r>
          </w:p>
        </w:tc>
        <w:tc>
          <w:tcPr>
            <w:tcW w:w="426" w:type="dxa"/>
            <w:vAlign w:val="center"/>
          </w:tcPr>
          <w:p w14:paraId="753F554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1700" w:type="dxa"/>
            <w:vAlign w:val="center"/>
          </w:tcPr>
          <w:p w14:paraId="19B8A9A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.3 (0.0–100.0)</w:t>
            </w:r>
          </w:p>
        </w:tc>
        <w:tc>
          <w:tcPr>
            <w:tcW w:w="425" w:type="dxa"/>
            <w:vAlign w:val="center"/>
          </w:tcPr>
          <w:p w14:paraId="5C51C33C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vAlign w:val="center"/>
          </w:tcPr>
          <w:p w14:paraId="47BBC4E4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0.0 (0.0–0.1)</w:t>
            </w:r>
          </w:p>
        </w:tc>
        <w:tc>
          <w:tcPr>
            <w:tcW w:w="992" w:type="dxa"/>
            <w:vAlign w:val="center"/>
          </w:tcPr>
          <w:p w14:paraId="097D2E7B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&lt; 0.001</w:t>
            </w:r>
          </w:p>
        </w:tc>
      </w:tr>
      <w:tr w:rsidR="00C053F3" w:rsidRPr="009F2FD1" w14:paraId="2D0A9124" w14:textId="77777777" w:rsidTr="00034655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29090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clonal-PC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24B535D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EC9F51F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9.4 (93.4–100.0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CD740A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8E96BF1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96.7 (0.0–100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DDEBAE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B49B77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6"/>
                <w:szCs w:val="16"/>
                <w:lang w:val="en-US" w:eastAsia="cs-CZ"/>
              </w:rPr>
              <w:t>100.0 (99.9–10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BCE785" w14:textId="77777777" w:rsidR="00C053F3" w:rsidRPr="009F2FD1" w:rsidRDefault="00C053F3" w:rsidP="000346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cs-CZ"/>
              </w:rPr>
              <w:t>&lt; 0.001</w:t>
            </w:r>
          </w:p>
        </w:tc>
      </w:tr>
    </w:tbl>
    <w:p w14:paraId="096ED1EC" w14:textId="77777777" w:rsidR="00C053F3" w:rsidRPr="009F2FD1" w:rsidRDefault="00C053F3" w:rsidP="00C053F3">
      <w:pPr>
        <w:spacing w:before="60" w:after="0"/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vertAlign w:val="superscript"/>
          <w:lang w:val="en-US"/>
        </w:rPr>
        <w:t xml:space="preserve">1 </w:t>
      </w:r>
      <w:r w:rsidRPr="009F2FD1">
        <w:rPr>
          <w:rFonts w:cstheme="minorHAnsi"/>
          <w:i/>
          <w:iCs/>
          <w:sz w:val="18"/>
          <w:szCs w:val="18"/>
          <w:lang w:val="en-US"/>
        </w:rPr>
        <w:t>P</w:t>
      </w:r>
      <w:r w:rsidRPr="009F2FD1">
        <w:rPr>
          <w:rFonts w:cstheme="minorHAnsi"/>
          <w:sz w:val="18"/>
          <w:szCs w:val="18"/>
          <w:lang w:val="en-US"/>
        </w:rPr>
        <w:t>-value of Kruskal-Wallis test. PC – plasma cells</w:t>
      </w:r>
    </w:p>
    <w:p w14:paraId="7B77F4EA" w14:textId="5C35C029" w:rsidR="00C053F3" w:rsidRPr="009F2FD1" w:rsidRDefault="00C053F3" w:rsidP="00C053F3">
      <w:pPr>
        <w:spacing w:before="60" w:after="0"/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vertAlign w:val="superscript"/>
          <w:lang w:val="en-US"/>
        </w:rPr>
        <w:t>a, b</w:t>
      </w:r>
      <w:r w:rsidR="00741A0E" w:rsidRPr="009F2FD1">
        <w:rPr>
          <w:rFonts w:cstheme="minorHAnsi"/>
          <w:sz w:val="18"/>
          <w:szCs w:val="18"/>
          <w:lang w:val="en-US"/>
        </w:rPr>
        <w:t>, Same letters denote groups of patients that</w:t>
      </w:r>
      <w:r w:rsidRPr="009F2FD1">
        <w:rPr>
          <w:rFonts w:cstheme="minorHAnsi"/>
          <w:sz w:val="18"/>
          <w:szCs w:val="18"/>
          <w:lang w:val="en-US"/>
        </w:rPr>
        <w:t xml:space="preserve"> do not significantly differ (post hoc analysis).</w:t>
      </w:r>
    </w:p>
    <w:p w14:paraId="43FBBF53" w14:textId="2BE7B8FB" w:rsidR="00C053F3" w:rsidRPr="009F2FD1" w:rsidRDefault="00C053F3" w:rsidP="00C053F3">
      <w:pPr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lang w:val="en-US"/>
        </w:rPr>
        <w:br w:type="page"/>
      </w:r>
    </w:p>
    <w:p w14:paraId="42DB5270" w14:textId="7C843962" w:rsidR="00816DC8" w:rsidRPr="009F2FD1" w:rsidRDefault="00816DC8" w:rsidP="00816DC8">
      <w:pPr>
        <w:jc w:val="both"/>
        <w:rPr>
          <w:rFonts w:cstheme="minorHAnsi"/>
          <w:sz w:val="20"/>
          <w:szCs w:val="20"/>
          <w:lang w:val="en-US"/>
        </w:rPr>
      </w:pPr>
      <w:r w:rsidRPr="009F2FD1">
        <w:rPr>
          <w:rFonts w:cstheme="minorHAnsi"/>
          <w:b/>
          <w:bCs/>
          <w:sz w:val="20"/>
          <w:szCs w:val="20"/>
          <w:lang w:val="en-US"/>
        </w:rPr>
        <w:lastRenderedPageBreak/>
        <w:t>Supplementary Table S</w:t>
      </w:r>
      <w:r w:rsidR="007147B7" w:rsidRPr="009F2FD1">
        <w:rPr>
          <w:rFonts w:cstheme="minorHAnsi"/>
          <w:b/>
          <w:bCs/>
          <w:sz w:val="20"/>
          <w:szCs w:val="20"/>
          <w:lang w:val="en-US"/>
        </w:rPr>
        <w:t>6</w:t>
      </w:r>
      <w:r w:rsidRPr="009F2FD1">
        <w:rPr>
          <w:rFonts w:cstheme="minorHAnsi"/>
          <w:b/>
          <w:bCs/>
          <w:sz w:val="20"/>
          <w:szCs w:val="20"/>
          <w:lang w:val="en-US"/>
        </w:rPr>
        <w:t>:</w:t>
      </w:r>
      <w:r w:rsidRPr="009F2FD1">
        <w:rPr>
          <w:rFonts w:cstheme="minorHAnsi"/>
          <w:sz w:val="20"/>
          <w:szCs w:val="20"/>
          <w:lang w:val="en-US"/>
        </w:rPr>
        <w:t xml:space="preserve"> Correlation of </w:t>
      </w:r>
      <w:r w:rsidR="00DC2D90" w:rsidRPr="009F2FD1">
        <w:rPr>
          <w:rFonts w:cstheme="minorHAnsi"/>
          <w:sz w:val="20"/>
          <w:szCs w:val="20"/>
          <w:lang w:val="en-US"/>
        </w:rPr>
        <w:t xml:space="preserve">microRNA </w:t>
      </w:r>
      <w:r w:rsidRPr="009F2FD1">
        <w:rPr>
          <w:rFonts w:cstheme="minorHAnsi"/>
          <w:sz w:val="20"/>
          <w:szCs w:val="20"/>
          <w:lang w:val="en-US"/>
        </w:rPr>
        <w:t xml:space="preserve">expression levels with </w:t>
      </w:r>
      <w:r w:rsidR="00DC2D90" w:rsidRPr="009F2FD1">
        <w:rPr>
          <w:rFonts w:cstheme="minorHAnsi"/>
          <w:sz w:val="20"/>
          <w:szCs w:val="20"/>
          <w:lang w:val="en-US"/>
        </w:rPr>
        <w:t xml:space="preserve">continuous </w:t>
      </w:r>
      <w:r w:rsidRPr="009F2FD1">
        <w:rPr>
          <w:rFonts w:cstheme="minorHAnsi"/>
          <w:sz w:val="20"/>
          <w:szCs w:val="20"/>
          <w:lang w:val="en-US"/>
        </w:rPr>
        <w:t>clinical characteristics of patients at diagnosis.</w:t>
      </w:r>
    </w:p>
    <w:tbl>
      <w:tblPr>
        <w:tblStyle w:val="Mkatabulky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4142"/>
        <w:gridCol w:w="850"/>
        <w:gridCol w:w="993"/>
        <w:gridCol w:w="1276"/>
      </w:tblGrid>
      <w:tr w:rsidR="00816DC8" w:rsidRPr="009F2FD1" w14:paraId="5A7366E0" w14:textId="77777777" w:rsidTr="001A3AE0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5B11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cs-CZ"/>
              </w:rPr>
              <w:t>miRNA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86D8" w14:textId="77777777" w:rsidR="00816DC8" w:rsidRPr="009F2FD1" w:rsidRDefault="00816DC8" w:rsidP="001A3AE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linical character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20D6C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cs-CZ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9B2F0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cs-CZ"/>
              </w:rPr>
              <w:t>r</w:t>
            </w: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val="en-US" w:eastAsia="cs-CZ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7EB4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cs-CZ"/>
              </w:rPr>
              <w:t>P</w:t>
            </w: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cs-CZ"/>
              </w:rPr>
              <w:t>-value</w:t>
            </w:r>
            <w:r w:rsidRPr="009F2F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 w:eastAsia="cs-CZ"/>
              </w:rPr>
              <w:t>1</w:t>
            </w:r>
          </w:p>
        </w:tc>
      </w:tr>
      <w:tr w:rsidR="00816DC8" w:rsidRPr="009F2FD1" w14:paraId="76CB8736" w14:textId="77777777" w:rsidTr="001A3AE0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9504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miR-140-3p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74AC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LDH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kat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3C97E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CCE6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3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8380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16DC8" w:rsidRPr="009F2FD1" w14:paraId="0697A608" w14:textId="77777777" w:rsidTr="001A3AE0"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790F07EB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miR-584-5p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vAlign w:val="center"/>
          </w:tcPr>
          <w:p w14:paraId="50AFB263" w14:textId="77777777" w:rsidR="00816DC8" w:rsidRPr="009F2FD1" w:rsidRDefault="00816DC8" w:rsidP="001A3AE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Serum M-protein quantity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5B6F14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1C160C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AA9EB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62</w:t>
            </w:r>
          </w:p>
        </w:tc>
      </w:tr>
      <w:tr w:rsidR="00816DC8" w:rsidRPr="009F2FD1" w14:paraId="3527D59B" w14:textId="77777777" w:rsidTr="001A3AE0">
        <w:tc>
          <w:tcPr>
            <w:tcW w:w="1812" w:type="dxa"/>
            <w:vAlign w:val="center"/>
          </w:tcPr>
          <w:p w14:paraId="02C92254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center"/>
          </w:tcPr>
          <w:p w14:paraId="7936A470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Hemoglobin level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04F582C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3EF667BA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404</w:t>
            </w:r>
          </w:p>
        </w:tc>
        <w:tc>
          <w:tcPr>
            <w:tcW w:w="1276" w:type="dxa"/>
            <w:vAlign w:val="center"/>
          </w:tcPr>
          <w:p w14:paraId="0DF618F3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16DC8" w:rsidRPr="009F2FD1" w14:paraId="1D7F37C9" w14:textId="77777777" w:rsidTr="001A3AE0">
        <w:tc>
          <w:tcPr>
            <w:tcW w:w="1812" w:type="dxa"/>
            <w:vAlign w:val="center"/>
          </w:tcPr>
          <w:p w14:paraId="543A5F0B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bottom"/>
          </w:tcPr>
          <w:p w14:paraId="5E5D0AA0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Albumin level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26D8FF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3038C98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330</w:t>
            </w:r>
          </w:p>
        </w:tc>
        <w:tc>
          <w:tcPr>
            <w:tcW w:w="1276" w:type="dxa"/>
            <w:vAlign w:val="center"/>
          </w:tcPr>
          <w:p w14:paraId="0D980EDF" w14:textId="77777777" w:rsidR="00816DC8" w:rsidRPr="009F2FD1" w:rsidRDefault="00816DC8" w:rsidP="001A3AE0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816DC8" w:rsidRPr="009F2FD1" w14:paraId="70699F1E" w14:textId="77777777" w:rsidTr="001A3AE0">
        <w:tc>
          <w:tcPr>
            <w:tcW w:w="1812" w:type="dxa"/>
            <w:vAlign w:val="center"/>
          </w:tcPr>
          <w:p w14:paraId="348BEB65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bottom"/>
          </w:tcPr>
          <w:p w14:paraId="76D23F34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Creatinine level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mol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ACFB2F6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0D1177FD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1276" w:type="dxa"/>
            <w:vAlign w:val="center"/>
          </w:tcPr>
          <w:p w14:paraId="7234D8AF" w14:textId="77777777" w:rsidR="00816DC8" w:rsidRPr="009F2FD1" w:rsidRDefault="00816DC8" w:rsidP="001A3AE0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53</w:t>
            </w:r>
          </w:p>
        </w:tc>
      </w:tr>
      <w:tr w:rsidR="00816DC8" w:rsidRPr="009F2FD1" w14:paraId="57388B66" w14:textId="77777777" w:rsidTr="001A3AE0">
        <w:tc>
          <w:tcPr>
            <w:tcW w:w="1812" w:type="dxa"/>
            <w:vAlign w:val="center"/>
          </w:tcPr>
          <w:p w14:paraId="1F0A3152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bottom"/>
          </w:tcPr>
          <w:p w14:paraId="6512CE29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β-2-microglobulin (m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D7BDDA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33F31294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276" w:type="dxa"/>
            <w:vAlign w:val="center"/>
          </w:tcPr>
          <w:p w14:paraId="0F1C997A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816DC8" w:rsidRPr="009F2FD1" w14:paraId="5224E10C" w14:textId="77777777" w:rsidTr="001A3AE0">
        <w:tc>
          <w:tcPr>
            <w:tcW w:w="1812" w:type="dxa"/>
            <w:vAlign w:val="center"/>
          </w:tcPr>
          <w:p w14:paraId="2F48BD18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center"/>
          </w:tcPr>
          <w:p w14:paraId="148B10EC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LDH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kat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614E0FC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5A0806AD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241</w:t>
            </w:r>
          </w:p>
        </w:tc>
        <w:tc>
          <w:tcPr>
            <w:tcW w:w="1276" w:type="dxa"/>
            <w:vAlign w:val="center"/>
          </w:tcPr>
          <w:p w14:paraId="00F5009B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 w:rsidR="00816DC8" w:rsidRPr="009F2FD1" w14:paraId="2267AE14" w14:textId="77777777" w:rsidTr="001A3AE0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6BDA5FAD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vAlign w:val="center"/>
          </w:tcPr>
          <w:p w14:paraId="33955EBE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lasmocyte count (%) – bone marrow cytolog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607246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0C9357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7D3505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816DC8" w:rsidRPr="009F2FD1" w14:paraId="279BD34F" w14:textId="77777777" w:rsidTr="001A3AE0"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7E8DF4A7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miR-191-5p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vAlign w:val="center"/>
          </w:tcPr>
          <w:p w14:paraId="26EF9E22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19254BE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5C9E76B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2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BFF160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816DC8" w:rsidRPr="009F2FD1" w14:paraId="48617EE3" w14:textId="77777777" w:rsidTr="001A3AE0">
        <w:tc>
          <w:tcPr>
            <w:tcW w:w="1812" w:type="dxa"/>
            <w:vAlign w:val="center"/>
          </w:tcPr>
          <w:p w14:paraId="2006329A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center"/>
          </w:tcPr>
          <w:p w14:paraId="28CFFA90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Serum M-protein quantity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DCC3E21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93" w:type="dxa"/>
            <w:vAlign w:val="center"/>
          </w:tcPr>
          <w:p w14:paraId="2F784D55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1276" w:type="dxa"/>
            <w:vAlign w:val="center"/>
          </w:tcPr>
          <w:p w14:paraId="353B8B73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816DC8" w:rsidRPr="009F2FD1" w14:paraId="36AF3EE2" w14:textId="77777777" w:rsidTr="001A3AE0">
        <w:tc>
          <w:tcPr>
            <w:tcW w:w="1812" w:type="dxa"/>
            <w:vAlign w:val="center"/>
          </w:tcPr>
          <w:p w14:paraId="5F4DA893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center"/>
          </w:tcPr>
          <w:p w14:paraId="4148EEA3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LDH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kat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5F7B7E3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2B563CAF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369</w:t>
            </w:r>
          </w:p>
        </w:tc>
        <w:tc>
          <w:tcPr>
            <w:tcW w:w="1276" w:type="dxa"/>
            <w:vAlign w:val="center"/>
          </w:tcPr>
          <w:p w14:paraId="2662C86A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16DC8" w:rsidRPr="009F2FD1" w14:paraId="1FC491CE" w14:textId="77777777" w:rsidTr="001A3AE0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7C0C3CAA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vAlign w:val="center"/>
          </w:tcPr>
          <w:p w14:paraId="7C803A6B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CRP (m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4E1407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6345CE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2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79D3F1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16DC8" w:rsidRPr="009F2FD1" w14:paraId="3B0DA610" w14:textId="77777777" w:rsidTr="001A3AE0"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531A49BA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miR-143-3p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vAlign w:val="center"/>
          </w:tcPr>
          <w:p w14:paraId="328B3FC2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Serum M-protein quantity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g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19D17E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0868459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901F4D" w14:textId="77777777" w:rsidR="00816DC8" w:rsidRPr="009F2FD1" w:rsidRDefault="00816DC8" w:rsidP="001A3AE0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16DC8" w:rsidRPr="009F2FD1" w14:paraId="7F7EA4CB" w14:textId="77777777" w:rsidTr="001A3AE0">
        <w:tc>
          <w:tcPr>
            <w:tcW w:w="1812" w:type="dxa"/>
            <w:vAlign w:val="center"/>
          </w:tcPr>
          <w:p w14:paraId="15A88C88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vAlign w:val="center"/>
          </w:tcPr>
          <w:p w14:paraId="7E23F347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LDH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kat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438DBA3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544EC4F8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397</w:t>
            </w:r>
          </w:p>
        </w:tc>
        <w:tc>
          <w:tcPr>
            <w:tcW w:w="1276" w:type="dxa"/>
            <w:vAlign w:val="center"/>
          </w:tcPr>
          <w:p w14:paraId="6CE7463E" w14:textId="77777777" w:rsidR="00816DC8" w:rsidRPr="009F2FD1" w:rsidRDefault="00816DC8" w:rsidP="001A3AE0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16DC8" w:rsidRPr="009F2FD1" w14:paraId="3163A39A" w14:textId="77777777" w:rsidTr="001A3AE0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3884EBB8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vAlign w:val="center"/>
          </w:tcPr>
          <w:p w14:paraId="5E53C1F1" w14:textId="77777777" w:rsidR="00816DC8" w:rsidRPr="009F2FD1" w:rsidRDefault="00816DC8" w:rsidP="001A3AE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Plasmocyte count (%) – bone marrow cytolog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441B0F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CEE67E" w14:textId="77777777" w:rsidR="00816DC8" w:rsidRPr="009F2FD1" w:rsidRDefault="00816DC8" w:rsidP="001A3AE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6D33A9" w14:textId="77777777" w:rsidR="00816DC8" w:rsidRPr="009F2FD1" w:rsidRDefault="00816DC8" w:rsidP="001A3AE0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816DC8" w:rsidRPr="009F2FD1" w14:paraId="382DBFD1" w14:textId="77777777" w:rsidTr="001A3AE0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102E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miR-744-5p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8842" w14:textId="77777777" w:rsidR="00816DC8" w:rsidRPr="009F2FD1" w:rsidRDefault="00816DC8" w:rsidP="001A3A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LDH (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lang w:val="en-US" w:eastAsia="cs-CZ"/>
              </w:rPr>
              <w:t>µkat·l</w:t>
            </w:r>
            <w:r w:rsidRPr="009F2F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cs-CZ"/>
              </w:rPr>
              <w:t>-1</w:t>
            </w: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513C2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3D3C5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color w:val="000000"/>
                <w:sz w:val="18"/>
                <w:szCs w:val="18"/>
                <w:lang w:val="en-US"/>
              </w:rPr>
              <w:t>-0.2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FDB52" w14:textId="77777777" w:rsidR="00816DC8" w:rsidRPr="009F2FD1" w:rsidRDefault="00816DC8" w:rsidP="001A3AE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F2FD1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</w:tbl>
    <w:p w14:paraId="4E248566" w14:textId="77777777" w:rsidR="00816DC8" w:rsidRPr="009F2FD1" w:rsidRDefault="00816DC8" w:rsidP="00816DC8">
      <w:pPr>
        <w:rPr>
          <w:rFonts w:cstheme="minorHAnsi"/>
          <w:sz w:val="18"/>
          <w:szCs w:val="18"/>
          <w:lang w:val="en-US"/>
        </w:rPr>
      </w:pPr>
      <w:r w:rsidRPr="009F2FD1">
        <w:rPr>
          <w:rFonts w:cstheme="minorHAnsi"/>
          <w:sz w:val="18"/>
          <w:szCs w:val="18"/>
          <w:vertAlign w:val="superscript"/>
          <w:lang w:val="en-US"/>
        </w:rPr>
        <w:t xml:space="preserve">1 </w:t>
      </w:r>
      <w:r w:rsidRPr="009F2FD1">
        <w:rPr>
          <w:rFonts w:cstheme="minorHAnsi"/>
          <w:sz w:val="18"/>
          <w:szCs w:val="18"/>
          <w:lang w:val="en-US"/>
        </w:rPr>
        <w:t xml:space="preserve">Correlations of miRNA quantity and clinical characteristics with </w:t>
      </w:r>
      <w:r w:rsidRPr="009F2FD1">
        <w:rPr>
          <w:rFonts w:cstheme="minorHAnsi"/>
          <w:i/>
          <w:iCs/>
          <w:sz w:val="18"/>
          <w:szCs w:val="18"/>
          <w:lang w:val="en-US"/>
        </w:rPr>
        <w:t>P</w:t>
      </w:r>
      <w:r w:rsidRPr="009F2FD1">
        <w:rPr>
          <w:rFonts w:cstheme="minorHAnsi"/>
          <w:sz w:val="18"/>
          <w:szCs w:val="18"/>
          <w:lang w:val="en-US"/>
        </w:rPr>
        <w:t xml:space="preserve"> &lt; 0.1 are reported.</w:t>
      </w:r>
    </w:p>
    <w:sectPr w:rsidR="00816DC8" w:rsidRPr="009F2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240DF" w14:textId="77777777" w:rsidR="006B224F" w:rsidRDefault="006B224F" w:rsidP="009F2FD1">
      <w:pPr>
        <w:spacing w:after="0" w:line="240" w:lineRule="auto"/>
      </w:pPr>
      <w:r>
        <w:separator/>
      </w:r>
    </w:p>
  </w:endnote>
  <w:endnote w:type="continuationSeparator" w:id="0">
    <w:p w14:paraId="4814A8CB" w14:textId="77777777" w:rsidR="006B224F" w:rsidRDefault="006B224F" w:rsidP="009F2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5557C" w14:textId="77777777" w:rsidR="006B224F" w:rsidRDefault="006B224F" w:rsidP="009F2FD1">
      <w:pPr>
        <w:spacing w:after="0" w:line="240" w:lineRule="auto"/>
      </w:pPr>
      <w:r>
        <w:separator/>
      </w:r>
    </w:p>
  </w:footnote>
  <w:footnote w:type="continuationSeparator" w:id="0">
    <w:p w14:paraId="6FD493AB" w14:textId="77777777" w:rsidR="006B224F" w:rsidRDefault="006B224F" w:rsidP="009F2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F3"/>
    <w:rsid w:val="000933BB"/>
    <w:rsid w:val="001429A8"/>
    <w:rsid w:val="0025573D"/>
    <w:rsid w:val="00386600"/>
    <w:rsid w:val="003A3D13"/>
    <w:rsid w:val="003A6B89"/>
    <w:rsid w:val="003F40A9"/>
    <w:rsid w:val="003F7E7B"/>
    <w:rsid w:val="00447934"/>
    <w:rsid w:val="005537EF"/>
    <w:rsid w:val="005968F8"/>
    <w:rsid w:val="00612B50"/>
    <w:rsid w:val="006B224F"/>
    <w:rsid w:val="007147B7"/>
    <w:rsid w:val="00741A0E"/>
    <w:rsid w:val="007E2F1E"/>
    <w:rsid w:val="00816DC8"/>
    <w:rsid w:val="008215EB"/>
    <w:rsid w:val="0087045A"/>
    <w:rsid w:val="00966AF5"/>
    <w:rsid w:val="009F2FD1"/>
    <w:rsid w:val="00C053F3"/>
    <w:rsid w:val="00CA67CE"/>
    <w:rsid w:val="00D95425"/>
    <w:rsid w:val="00DC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B05E38"/>
  <w15:chartTrackingRefBased/>
  <w15:docId w15:val="{236E3768-B2A3-4B3A-962A-5F788956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053F3"/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053F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9F2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F2FD1"/>
    <w:rPr>
      <w:kern w:val="2"/>
      <w14:ligatures w14:val="standardContextual"/>
    </w:rPr>
  </w:style>
  <w:style w:type="paragraph" w:styleId="Zpat">
    <w:name w:val="footer"/>
    <w:basedOn w:val="Normln"/>
    <w:link w:val="ZpatChar"/>
    <w:uiPriority w:val="99"/>
    <w:unhideWhenUsed/>
    <w:rsid w:val="009F2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F2FD1"/>
    <w:rPr>
      <w:kern w:val="2"/>
      <w14:ligatures w14:val="standardContextual"/>
    </w:rPr>
  </w:style>
  <w:style w:type="paragraph" w:styleId="Revize">
    <w:name w:val="Revision"/>
    <w:hidden/>
    <w:uiPriority w:val="99"/>
    <w:semiHidden/>
    <w:rsid w:val="00447934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4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Vlachová</dc:creator>
  <cp:keywords/>
  <dc:description/>
  <cp:lastModifiedBy>Sabina Ševčíková</cp:lastModifiedBy>
  <cp:revision>2</cp:revision>
  <dcterms:created xsi:type="dcterms:W3CDTF">2024-08-28T07:12:00Z</dcterms:created>
  <dcterms:modified xsi:type="dcterms:W3CDTF">2024-08-2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0f141109ed77845566f581cef2b8eecf8641e1b8ceda1f223badd9e4f37d9f</vt:lpwstr>
  </property>
</Properties>
</file>